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F5BCB" w:rsidRPr="0054094B" w:rsidRDefault="00A0572A">
      <w:pPr>
        <w:rPr>
          <w:rFonts w:ascii="Times New Roman" w:hAnsi="Times New Roman" w:cs="Times New Roman"/>
          <w:b/>
          <w:bCs/>
          <w:sz w:val="28"/>
          <w:szCs w:val="28"/>
          <w:lang w:val="en-US"/>
        </w:rPr>
      </w:pPr>
      <w:r w:rsidRPr="0054094B">
        <w:rPr>
          <w:rFonts w:ascii="Times New Roman" w:hAnsi="Times New Roman" w:cs="Times New Roman"/>
          <w:b/>
          <w:bCs/>
          <w:sz w:val="28"/>
          <w:szCs w:val="28"/>
          <w:lang w:val="en-US"/>
        </w:rPr>
        <w:t>Addendum ‘</w:t>
      </w:r>
      <w:r w:rsidRPr="0054094B">
        <w:rPr>
          <w:rFonts w:ascii="Times New Roman" w:hAnsi="Times New Roman" w:cs="Times New Roman"/>
          <w:b/>
          <w:bCs/>
          <w:sz w:val="28"/>
          <w:szCs w:val="28"/>
          <w:lang w:val="en-US"/>
        </w:rPr>
        <w:t>Feasibility, effectiveness and safety of self-management in pulmonary rehabilitation: a study protocol using a hybrid type 1 effectiveness-implementation design</w:t>
      </w:r>
      <w:r w:rsidRPr="0054094B">
        <w:rPr>
          <w:rFonts w:ascii="Times New Roman" w:hAnsi="Times New Roman" w:cs="Times New Roman"/>
          <w:b/>
          <w:bCs/>
          <w:sz w:val="28"/>
          <w:szCs w:val="28"/>
          <w:lang w:val="en-US"/>
        </w:rPr>
        <w:t>’</w:t>
      </w: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b/>
          <w:bCs/>
          <w:lang w:val="en-US"/>
        </w:rPr>
      </w:pPr>
      <w:r w:rsidRPr="0054094B">
        <w:rPr>
          <w:rFonts w:ascii="Times New Roman" w:hAnsi="Times New Roman" w:cs="Times New Roman"/>
          <w:b/>
          <w:bCs/>
          <w:lang w:val="en-US"/>
        </w:rPr>
        <w:t>Contents</w:t>
      </w:r>
    </w:p>
    <w:p w:rsidR="00A0572A" w:rsidRPr="0054094B" w:rsidRDefault="00A0572A">
      <w:pPr>
        <w:rPr>
          <w:rFonts w:ascii="Times New Roman" w:hAnsi="Times New Roman" w:cs="Times New Roman"/>
          <w:lang w:val="en-US"/>
        </w:rPr>
      </w:pPr>
      <w:r w:rsidRPr="0054094B">
        <w:rPr>
          <w:rFonts w:ascii="Times New Roman" w:hAnsi="Times New Roman" w:cs="Times New Roman"/>
          <w:lang w:val="en-US"/>
        </w:rPr>
        <w:t>Additional file 1: SPIRIT checklist</w:t>
      </w:r>
    </w:p>
    <w:p w:rsidR="0054094B" w:rsidRPr="0054094B" w:rsidRDefault="0054094B">
      <w:pPr>
        <w:rPr>
          <w:rFonts w:ascii="Times New Roman" w:hAnsi="Times New Roman" w:cs="Times New Roman"/>
          <w:lang w:val="en-US"/>
        </w:rPr>
      </w:pPr>
      <w:r w:rsidRPr="0054094B">
        <w:rPr>
          <w:rFonts w:ascii="Times New Roman" w:hAnsi="Times New Roman" w:cs="Times New Roman"/>
          <w:lang w:val="en-US"/>
        </w:rPr>
        <w:t xml:space="preserve">Additional file 2: Prognostic model PATCH </w:t>
      </w: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r w:rsidRPr="0054094B">
        <w:rPr>
          <w:rFonts w:ascii="Times New Roman" w:hAnsi="Times New Roman" w:cs="Times New Roman"/>
          <w:lang w:val="en-US"/>
        </w:rPr>
        <w:br w:type="page"/>
      </w:r>
    </w:p>
    <w:p w:rsidR="0054094B" w:rsidRPr="0054094B" w:rsidRDefault="0054094B" w:rsidP="0059652A">
      <w:pPr>
        <w:pStyle w:val="TableTitle"/>
        <w:rPr>
          <w:b/>
          <w:bCs/>
          <w:sz w:val="28"/>
          <w:szCs w:val="28"/>
        </w:rPr>
      </w:pPr>
      <w:r w:rsidRPr="0054094B">
        <w:rPr>
          <w:b/>
          <w:bCs/>
          <w:sz w:val="28"/>
          <w:szCs w:val="28"/>
        </w:rPr>
        <w:lastRenderedPageBreak/>
        <w:t>Additional file 1: SPIRIT checklist</w:t>
      </w:r>
    </w:p>
    <w:p w:rsidR="0054094B" w:rsidRDefault="0054094B" w:rsidP="0059652A">
      <w:pPr>
        <w:pStyle w:val="TableTitle"/>
        <w:rPr>
          <w:szCs w:val="24"/>
        </w:rPr>
      </w:pPr>
    </w:p>
    <w:p w:rsidR="00A0572A" w:rsidRPr="0054094B" w:rsidRDefault="00F26D21" w:rsidP="0059652A">
      <w:pPr>
        <w:pStyle w:val="TableTitle"/>
        <w:rPr>
          <w:szCs w:val="24"/>
        </w:rPr>
      </w:pPr>
      <w:r w:rsidRPr="006142BA">
        <w:rPr>
          <w:rFonts w:ascii="Arial" w:hAnsi="Arial" w:cs="Arial"/>
          <w:noProof/>
          <w:lang w:val="en-US"/>
        </w:rPr>
        <w:pict w14:anchorId="3CDF66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67.7pt;margin-top:32.95pt;width:316.05pt;height:65.05pt;z-index:251659264;mso-wrap-edited:f;mso-width-percent:0;mso-height-percent:0;mso-position-horizontal-relative:margin;mso-position-vertical-relative:margin;mso-width-percent:0;mso-height-percent:0">
            <v:imagedata r:id="rId5" o:title=""/>
            <w10:wrap type="square" anchorx="margin" anchory="margin"/>
          </v:shape>
        </w:pict>
      </w:r>
    </w:p>
    <w:p w:rsidR="00A0572A" w:rsidRPr="0054094B" w:rsidRDefault="00A0572A" w:rsidP="0059652A">
      <w:pPr>
        <w:pStyle w:val="TableTitle"/>
        <w:rPr>
          <w:szCs w:val="24"/>
        </w:rPr>
      </w:pPr>
    </w:p>
    <w:p w:rsidR="00A0572A" w:rsidRPr="0054094B" w:rsidRDefault="00A0572A" w:rsidP="0059652A">
      <w:pPr>
        <w:pStyle w:val="TableTitle"/>
        <w:rPr>
          <w:szCs w:val="24"/>
        </w:rPr>
      </w:pPr>
    </w:p>
    <w:p w:rsidR="00A0572A" w:rsidRPr="0054094B" w:rsidRDefault="00A0572A" w:rsidP="0059652A">
      <w:pPr>
        <w:pStyle w:val="TableTitle"/>
        <w:rPr>
          <w:szCs w:val="24"/>
        </w:rPr>
      </w:pPr>
    </w:p>
    <w:p w:rsidR="00A0572A" w:rsidRPr="0054094B" w:rsidRDefault="00A0572A" w:rsidP="0059652A">
      <w:pPr>
        <w:pStyle w:val="TableTitle"/>
        <w:rPr>
          <w:szCs w:val="24"/>
        </w:rPr>
      </w:pPr>
    </w:p>
    <w:p w:rsidR="00A0572A" w:rsidRPr="0054094B" w:rsidRDefault="00A0572A" w:rsidP="0059652A">
      <w:pPr>
        <w:pStyle w:val="TableTitle"/>
        <w:rPr>
          <w:szCs w:val="24"/>
        </w:rPr>
      </w:pPr>
      <w:r w:rsidRPr="0054094B">
        <w:rPr>
          <w:szCs w:val="24"/>
        </w:rPr>
        <w:t>SPIRIT 2013 Checklist: R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95"/>
        <w:gridCol w:w="657"/>
        <w:gridCol w:w="6914"/>
      </w:tblGrid>
      <w:tr w:rsidR="00A0572A" w:rsidRPr="0054094B">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A0572A" w:rsidRPr="0054094B" w:rsidRDefault="00A0572A" w:rsidP="0059652A">
            <w:pPr>
              <w:pStyle w:val="TableHeader"/>
              <w:rPr>
                <w:szCs w:val="24"/>
              </w:rPr>
            </w:pPr>
            <w:r w:rsidRPr="0054094B">
              <w:rPr>
                <w:szCs w:val="24"/>
              </w:rPr>
              <w:t>Section/item</w:t>
            </w:r>
          </w:p>
        </w:tc>
        <w:tc>
          <w:tcPr>
            <w:tcW w:w="347" w:type="pct"/>
            <w:tcBorders>
              <w:top w:val="single" w:sz="4" w:space="0" w:color="auto"/>
              <w:bottom w:val="single" w:sz="4" w:space="0" w:color="auto"/>
            </w:tcBorders>
            <w:shd w:val="clear" w:color="auto" w:fill="auto"/>
          </w:tcPr>
          <w:p w:rsidR="00A0572A" w:rsidRPr="0054094B" w:rsidRDefault="00A0572A" w:rsidP="0059652A">
            <w:pPr>
              <w:pStyle w:val="TableHeader"/>
              <w:rPr>
                <w:color w:val="000000"/>
                <w:szCs w:val="24"/>
              </w:rPr>
            </w:pPr>
            <w:proofErr w:type="spellStart"/>
            <w:r w:rsidRPr="0054094B">
              <w:rPr>
                <w:szCs w:val="24"/>
              </w:rPr>
              <w:t>Item</w:t>
            </w:r>
            <w:r w:rsidRPr="0054094B">
              <w:rPr>
                <w:color w:val="000000"/>
                <w:szCs w:val="24"/>
              </w:rPr>
              <w:t>No</w:t>
            </w:r>
            <w:proofErr w:type="spellEnd"/>
          </w:p>
        </w:tc>
        <w:tc>
          <w:tcPr>
            <w:tcW w:w="3652" w:type="pct"/>
            <w:tcBorders>
              <w:top w:val="single" w:sz="4" w:space="0" w:color="auto"/>
              <w:bottom w:val="single" w:sz="4" w:space="0" w:color="auto"/>
            </w:tcBorders>
            <w:shd w:val="clear" w:color="auto" w:fill="auto"/>
          </w:tcPr>
          <w:p w:rsidR="00A0572A" w:rsidRPr="0054094B" w:rsidRDefault="00A0572A" w:rsidP="0059652A">
            <w:pPr>
              <w:pStyle w:val="TableHeader"/>
              <w:rPr>
                <w:color w:val="000000"/>
                <w:szCs w:val="24"/>
              </w:rPr>
            </w:pPr>
            <w:r w:rsidRPr="0054094B">
              <w:rPr>
                <w:color w:val="000000"/>
                <w:szCs w:val="24"/>
              </w:rPr>
              <w:t>Description</w:t>
            </w:r>
          </w:p>
        </w:tc>
      </w:tr>
      <w:tr w:rsidR="00A0572A" w:rsidRPr="0054094B">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b/>
              </w:rPr>
              <w:t>Administrative information</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Title</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1</w:t>
            </w:r>
          </w:p>
        </w:tc>
        <w:tc>
          <w:tcPr>
            <w:tcW w:w="3652" w:type="pct"/>
            <w:shd w:val="clear" w:color="auto" w:fill="auto"/>
          </w:tcPr>
          <w:p w:rsidR="00A0572A" w:rsidRPr="0054094B" w:rsidRDefault="00A0572A" w:rsidP="0059652A">
            <w:pPr>
              <w:rPr>
                <w:rFonts w:ascii="Times New Roman" w:hAnsi="Times New Roman" w:cs="Times New Roman"/>
              </w:rPr>
            </w:pPr>
            <w:r w:rsidRPr="0054094B">
              <w:rPr>
                <w:rFonts w:ascii="Times New Roman" w:hAnsi="Times New Roman" w:cs="Times New Roman"/>
              </w:rPr>
              <w:t>Descriptive title identifying the study design, population, interventions, and, if applicable, trial acronym</w:t>
            </w:r>
          </w:p>
        </w:tc>
      </w:tr>
      <w:tr w:rsidR="00A0572A" w:rsidRPr="0054094B">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Trial registration</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2a</w:t>
            </w:r>
          </w:p>
        </w:tc>
        <w:tc>
          <w:tcPr>
            <w:tcW w:w="3652"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Trial identifier and registry name. If not yet registered, name of intended registry</w:t>
            </w:r>
          </w:p>
        </w:tc>
      </w:tr>
      <w:tr w:rsidR="00A0572A" w:rsidRPr="0054094B">
        <w:tblPrEx>
          <w:tblCellMar>
            <w:top w:w="0" w:type="dxa"/>
            <w:bottom w:w="0" w:type="dxa"/>
          </w:tblCellMar>
        </w:tblPrEx>
        <w:trPr>
          <w:cantSplit/>
          <w:trHeight w:val="259"/>
        </w:trPr>
        <w:tc>
          <w:tcPr>
            <w:tcW w:w="1001" w:type="pct"/>
            <w:vMerge/>
            <w:shd w:val="clear" w:color="auto" w:fill="auto"/>
            <w:tcMar>
              <w:top w:w="85" w:type="dxa"/>
              <w:bottom w:w="85" w:type="dxa"/>
            </w:tcMar>
          </w:tcPr>
          <w:p w:rsidR="00A0572A" w:rsidRPr="0054094B" w:rsidRDefault="00A0572A" w:rsidP="0059652A">
            <w:pPr>
              <w:rPr>
                <w:rFonts w:ascii="Times New Roman" w:hAnsi="Times New Roman" w:cs="Times New Roman"/>
              </w:rPr>
            </w:pP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2b</w:t>
            </w:r>
          </w:p>
        </w:tc>
        <w:tc>
          <w:tcPr>
            <w:tcW w:w="3652"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All items from the World Health Organization Trial Registration Data Set</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rotocol version</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3</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Date and version identifier</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Funding</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4</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Sources and types of financial, material, and other support</w:t>
            </w:r>
          </w:p>
        </w:tc>
      </w:tr>
      <w:tr w:rsidR="00A0572A" w:rsidRPr="0054094B">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A0572A" w:rsidRPr="0054094B" w:rsidDel="00BE0F12" w:rsidRDefault="00A0572A" w:rsidP="0059652A">
            <w:pPr>
              <w:rPr>
                <w:rFonts w:ascii="Times New Roman" w:hAnsi="Times New Roman" w:cs="Times New Roman"/>
              </w:rPr>
            </w:pPr>
            <w:r w:rsidRPr="0054094B">
              <w:rPr>
                <w:rFonts w:ascii="Times New Roman" w:hAnsi="Times New Roman" w:cs="Times New Roman"/>
              </w:rPr>
              <w:t>Roles and responsibilities</w:t>
            </w:r>
          </w:p>
        </w:tc>
        <w:tc>
          <w:tcPr>
            <w:tcW w:w="347" w:type="pct"/>
          </w:tcPr>
          <w:p w:rsidR="00A0572A" w:rsidRPr="0054094B" w:rsidDel="00A15E10" w:rsidRDefault="00A0572A" w:rsidP="0059652A">
            <w:pPr>
              <w:rPr>
                <w:rFonts w:ascii="Times New Roman" w:hAnsi="Times New Roman" w:cs="Times New Roman"/>
              </w:rPr>
            </w:pPr>
            <w:r w:rsidRPr="0054094B">
              <w:rPr>
                <w:rFonts w:ascii="Times New Roman" w:hAnsi="Times New Roman" w:cs="Times New Roman"/>
              </w:rPr>
              <w:t>5a</w:t>
            </w:r>
          </w:p>
        </w:tc>
        <w:tc>
          <w:tcPr>
            <w:tcW w:w="3652"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Names, affiliations, and roles of protocol contributors</w:t>
            </w:r>
          </w:p>
        </w:tc>
      </w:tr>
      <w:tr w:rsidR="00A0572A" w:rsidRPr="0054094B">
        <w:tblPrEx>
          <w:tblCellMar>
            <w:top w:w="0" w:type="dxa"/>
            <w:bottom w:w="0" w:type="dxa"/>
          </w:tblCellMar>
        </w:tblPrEx>
        <w:trPr>
          <w:cantSplit/>
          <w:trHeight w:val="293"/>
        </w:trPr>
        <w:tc>
          <w:tcPr>
            <w:tcW w:w="1001" w:type="pct"/>
            <w:vMerge/>
            <w:shd w:val="clear" w:color="auto" w:fill="auto"/>
            <w:tcMar>
              <w:top w:w="85" w:type="dxa"/>
              <w:bottom w:w="85" w:type="dxa"/>
            </w:tcMar>
          </w:tcPr>
          <w:p w:rsidR="00A0572A" w:rsidRPr="0054094B" w:rsidRDefault="00A0572A" w:rsidP="0059652A">
            <w:pPr>
              <w:rPr>
                <w:rFonts w:ascii="Times New Roman" w:hAnsi="Times New Roman" w:cs="Times New Roman"/>
              </w:rPr>
            </w:pP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5b</w:t>
            </w:r>
          </w:p>
        </w:tc>
        <w:tc>
          <w:tcPr>
            <w:tcW w:w="3652"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Name and contact information for the trial sponsor</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5c</w:t>
            </w:r>
          </w:p>
        </w:tc>
        <w:tc>
          <w:tcPr>
            <w:tcW w:w="3652"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5d</w:t>
            </w:r>
          </w:p>
        </w:tc>
        <w:tc>
          <w:tcPr>
            <w:tcW w:w="3652"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pStyle w:val="TableSubHead"/>
              <w:rPr>
                <w:szCs w:val="24"/>
              </w:rPr>
            </w:pPr>
            <w:r w:rsidRPr="0054094B">
              <w:rPr>
                <w:szCs w:val="24"/>
              </w:rPr>
              <w:t>Introduction</w:t>
            </w:r>
          </w:p>
        </w:tc>
        <w:tc>
          <w:tcPr>
            <w:tcW w:w="347" w:type="pct"/>
          </w:tcPr>
          <w:p w:rsidR="00A0572A" w:rsidRPr="0054094B" w:rsidRDefault="00A0572A" w:rsidP="0059652A">
            <w:pPr>
              <w:rPr>
                <w:rFonts w:ascii="Times New Roman" w:hAnsi="Times New Roman" w:cs="Times New Roman"/>
              </w:rPr>
            </w:pPr>
          </w:p>
        </w:tc>
        <w:tc>
          <w:tcPr>
            <w:tcW w:w="3652" w:type="pct"/>
            <w:shd w:val="clear" w:color="auto" w:fill="auto"/>
          </w:tcPr>
          <w:p w:rsidR="00A0572A" w:rsidRPr="0054094B" w:rsidRDefault="00A0572A" w:rsidP="0059652A">
            <w:pPr>
              <w:rPr>
                <w:rFonts w:ascii="Times New Roman" w:hAnsi="Times New Roman" w:cs="Times New Roman"/>
              </w:rPr>
            </w:pP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Background and rationale</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6a</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Description of research question and justification for undertaking the trial, including summary of relevant studies (published and unpublished) examining benefits and harms for each intervention</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6b</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Explanation for choice of comparators</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Objectives</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7</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Specific objectives or hypotheses</w:t>
            </w:r>
          </w:p>
        </w:tc>
      </w:tr>
      <w:tr w:rsidR="00A0572A" w:rsidRPr="0054094B" w:rsidTr="00F60FD4">
        <w:tblPrEx>
          <w:tblCellMar>
            <w:top w:w="0" w:type="dxa"/>
            <w:bottom w:w="0" w:type="dxa"/>
          </w:tblCellMar>
        </w:tblPrEx>
        <w:trPr>
          <w:cantSplit/>
          <w:trHeight w:val="1238"/>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lastRenderedPageBreak/>
              <w:t>Trial design</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8</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Description of trial design including type of trial (eg, parallel group, crossover, factorial, single group), allocation ratio, and framework (eg, superiority, equivalence, noninferiority, exploratory)</w:t>
            </w:r>
          </w:p>
        </w:tc>
      </w:tr>
      <w:tr w:rsidR="00A0572A" w:rsidRPr="0054094B">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A0572A" w:rsidRPr="0054094B" w:rsidRDefault="00A0572A" w:rsidP="0059652A">
            <w:pPr>
              <w:pStyle w:val="TableSubHead"/>
              <w:rPr>
                <w:szCs w:val="24"/>
              </w:rPr>
            </w:pPr>
            <w:r w:rsidRPr="0054094B">
              <w:rPr>
                <w:szCs w:val="24"/>
              </w:rPr>
              <w:t>Methods: Participants, interventions, and outcomes</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Study setting</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9</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Description of study settings (eg, community clinic, academic hospital) and list of countries where data will be collected. Reference to where list of study sites can be obtained</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Eligibility criteria</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0</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Inclusion and exclusion criteria for participants. If applicable, eligibility criteria for study centres and individuals who will perform the interventions (eg, surgeons, psychotherapists)</w:t>
            </w:r>
          </w:p>
        </w:tc>
      </w:tr>
      <w:tr w:rsidR="00A0572A" w:rsidRPr="0054094B">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Interventions</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1a</w:t>
            </w:r>
          </w:p>
        </w:tc>
        <w:tc>
          <w:tcPr>
            <w:tcW w:w="3652"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Interventions for each group with sufficient detail to allow replication, including how and when they will be administered</w:t>
            </w:r>
          </w:p>
        </w:tc>
      </w:tr>
      <w:tr w:rsidR="00A0572A" w:rsidRPr="0054094B">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A0572A" w:rsidRPr="0054094B" w:rsidRDefault="00A0572A" w:rsidP="0059652A">
            <w:pPr>
              <w:rPr>
                <w:rFonts w:ascii="Times New Roman" w:hAnsi="Times New Roman" w:cs="Times New Roman"/>
              </w:rPr>
            </w:pP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1b</w:t>
            </w:r>
          </w:p>
        </w:tc>
        <w:tc>
          <w:tcPr>
            <w:tcW w:w="3652"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Criteria for discontinuing or modifying allocated interventions for a given trial participant (eg, drug dose change in response to harms, participant request, or improving/worsening disease)</w:t>
            </w:r>
          </w:p>
        </w:tc>
      </w:tr>
      <w:tr w:rsidR="00A0572A" w:rsidRPr="0054094B">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A0572A" w:rsidRPr="0054094B" w:rsidRDefault="00A0572A" w:rsidP="0059652A">
            <w:pPr>
              <w:rPr>
                <w:rFonts w:ascii="Times New Roman" w:hAnsi="Times New Roman" w:cs="Times New Roman"/>
              </w:rPr>
            </w:pP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1c</w:t>
            </w:r>
          </w:p>
        </w:tc>
        <w:tc>
          <w:tcPr>
            <w:tcW w:w="3652"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Strategies to improve adherence to intervention protocols, and any procedures for monitoring adherence (eg, drug tablet return, laboratory tests)</w:t>
            </w:r>
          </w:p>
        </w:tc>
      </w:tr>
      <w:tr w:rsidR="00A0572A" w:rsidRPr="0054094B">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A0572A" w:rsidRPr="0054094B" w:rsidRDefault="00A0572A" w:rsidP="0059652A">
            <w:pPr>
              <w:rPr>
                <w:rFonts w:ascii="Times New Roman" w:hAnsi="Times New Roman" w:cs="Times New Roman"/>
              </w:rPr>
            </w:pP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1d</w:t>
            </w:r>
          </w:p>
        </w:tc>
        <w:tc>
          <w:tcPr>
            <w:tcW w:w="3652"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Relevant concomitant care and interventions that are permitted or prohibited during the trial</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Outcomes</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2</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articipant timeline</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3</w:t>
            </w:r>
          </w:p>
        </w:tc>
        <w:tc>
          <w:tcPr>
            <w:tcW w:w="3652" w:type="pct"/>
            <w:shd w:val="clear" w:color="auto" w:fill="FFFFFF"/>
            <w:tcMar>
              <w:top w:w="85" w:type="dxa"/>
              <w:bottom w:w="85" w:type="dxa"/>
            </w:tcMar>
          </w:tcPr>
          <w:p w:rsidR="00A0572A" w:rsidRPr="0054094B" w:rsidRDefault="00A0572A" w:rsidP="006171BD">
            <w:pPr>
              <w:rPr>
                <w:rFonts w:ascii="Times New Roman" w:hAnsi="Times New Roman" w:cs="Times New Roman"/>
              </w:rPr>
            </w:pPr>
            <w:r w:rsidRPr="0054094B">
              <w:rPr>
                <w:rFonts w:ascii="Times New Roman" w:hAnsi="Times New Roman" w:cs="Times New Roman"/>
              </w:rPr>
              <w:t>Time schedule of enrolment, interventions (including any run-ins and washouts), assessments, and visits for participants. A schematic diagram is highly recommended (see Figure)</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Sample size</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4</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Estimated number of participants needed to achieve study objectives and how it was determined, including clinical and statistical assumptions supporting any sample size calculations</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Recruitment</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5</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Strategies for achieving adequate participant enrolment to reach target sample size</w:t>
            </w:r>
          </w:p>
        </w:tc>
      </w:tr>
      <w:tr w:rsidR="00A0572A" w:rsidRPr="0054094B">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b/>
              </w:rPr>
              <w:t>Methods: Assignment of interventions (for controlled trials)</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Allocation:</w:t>
            </w:r>
          </w:p>
        </w:tc>
        <w:tc>
          <w:tcPr>
            <w:tcW w:w="347" w:type="pct"/>
            <w:shd w:val="clear" w:color="auto" w:fill="FFFFFF"/>
          </w:tcPr>
          <w:p w:rsidR="00A0572A" w:rsidRPr="0054094B" w:rsidRDefault="00A0572A" w:rsidP="0059652A">
            <w:pPr>
              <w:rPr>
                <w:rFonts w:ascii="Times New Roman" w:hAnsi="Times New Roman" w:cs="Times New Roman"/>
              </w:rPr>
            </w:pP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tabs>
                <w:tab w:val="left" w:pos="180"/>
              </w:tabs>
              <w:ind w:left="270"/>
              <w:rPr>
                <w:rFonts w:ascii="Times New Roman" w:hAnsi="Times New Roman" w:cs="Times New Roman"/>
              </w:rPr>
            </w:pPr>
            <w:r w:rsidRPr="0054094B">
              <w:rPr>
                <w:rFonts w:ascii="Times New Roman" w:hAnsi="Times New Roman" w:cs="Times New Roman"/>
              </w:rPr>
              <w:lastRenderedPageBreak/>
              <w:t>Sequence generation</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6a</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ind w:left="270"/>
              <w:rPr>
                <w:rFonts w:ascii="Times New Roman" w:hAnsi="Times New Roman" w:cs="Times New Roman"/>
              </w:rPr>
            </w:pPr>
            <w:r w:rsidRPr="0054094B">
              <w:rPr>
                <w:rFonts w:ascii="Times New Roman" w:hAnsi="Times New Roman" w:cs="Times New Roman"/>
              </w:rPr>
              <w:t>Allocation concealment mechanism</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6b</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Mechanism of implementing the allocation sequence (eg, central telephone; sequentially numbered, opaque, sealed envelopes), describing any steps to conceal the sequence until interventions are assigned</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ind w:left="270"/>
              <w:rPr>
                <w:rFonts w:ascii="Times New Roman" w:hAnsi="Times New Roman" w:cs="Times New Roman"/>
              </w:rPr>
            </w:pPr>
            <w:r w:rsidRPr="0054094B">
              <w:rPr>
                <w:rFonts w:ascii="Times New Roman" w:hAnsi="Times New Roman" w:cs="Times New Roman"/>
              </w:rPr>
              <w:t>Implementation</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6c</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Who will generate the allocation sequence, who will enrol participants, and who will assign participants to interventions</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Blinding (masking)</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7a</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Who will be blinded after assignment to interventions (eg, trial participants, care providers, outcome assessors, data analysts), and how</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7b</w:t>
            </w:r>
          </w:p>
        </w:tc>
        <w:tc>
          <w:tcPr>
            <w:tcW w:w="3652"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If blinded, circumstances under which unblinding is permissible, and procedure for revealing a participant’s allocated intervention during the trial</w:t>
            </w:r>
          </w:p>
        </w:tc>
      </w:tr>
      <w:tr w:rsidR="00A0572A" w:rsidRPr="0054094B">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b/>
              </w:rPr>
              <w:t>Methods: Data collection, management, and analysis</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Data collection methods</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8a</w:t>
            </w:r>
          </w:p>
        </w:tc>
        <w:tc>
          <w:tcPr>
            <w:tcW w:w="3652"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 xml:space="preserve">Plans for assessment and collection of outcome, baseline, and other trial data, including any </w:t>
            </w:r>
            <w:r w:rsidRPr="0054094B">
              <w:rPr>
                <w:rFonts w:ascii="Times New Roman" w:hAnsi="Times New Roman" w:cs="Times New Roman"/>
                <w:bCs/>
              </w:rPr>
              <w:t>related processes to promote data quality</w:t>
            </w:r>
            <w:r w:rsidRPr="0054094B">
              <w:rPr>
                <w:rFonts w:ascii="Times New Roman" w:hAnsi="Times New Roman" w:cs="Times New Roman"/>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8b</w:t>
            </w:r>
          </w:p>
        </w:tc>
        <w:tc>
          <w:tcPr>
            <w:tcW w:w="3652"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Plans to promote participant retention and complete follow-up, including list of any outcome data to be collected for participants who discontinue or deviate from intervention protocols</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Data management</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19</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 xml:space="preserve">Plans for data entry, coding, security, and storage, including any </w:t>
            </w:r>
            <w:r w:rsidRPr="0054094B">
              <w:rPr>
                <w:rFonts w:ascii="Times New Roman" w:hAnsi="Times New Roman" w:cs="Times New Roman"/>
                <w:bCs/>
              </w:rPr>
              <w:t>related processes to promote data quality</w:t>
            </w:r>
            <w:r w:rsidRPr="0054094B">
              <w:rPr>
                <w:rFonts w:ascii="Times New Roman" w:hAnsi="Times New Roman" w:cs="Times New Roman"/>
              </w:rPr>
              <w:t xml:space="preserve"> (eg, double data entry</w:t>
            </w:r>
            <w:r w:rsidRPr="0054094B">
              <w:rPr>
                <w:rFonts w:ascii="Times New Roman" w:hAnsi="Times New Roman" w:cs="Times New Roman"/>
                <w:bCs/>
              </w:rPr>
              <w:t>; range checks for data values</w:t>
            </w:r>
            <w:r w:rsidRPr="0054094B">
              <w:rPr>
                <w:rFonts w:ascii="Times New Roman" w:hAnsi="Times New Roman" w:cs="Times New Roman"/>
              </w:rPr>
              <w:t>). Reference to where details of data management procedures can be found, if not in the protocol</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Statistical methods</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20a</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Statistical methods for analysing primary and secondary outcomes. Reference to where other details of the statistical analysis plan can be found, if not in the protocol</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20b</w:t>
            </w:r>
          </w:p>
        </w:tc>
        <w:tc>
          <w:tcPr>
            <w:tcW w:w="3652"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Methods for any additional analyses (eg, subgroup and adjusted analyses)</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20c</w:t>
            </w:r>
          </w:p>
        </w:tc>
        <w:tc>
          <w:tcPr>
            <w:tcW w:w="3652"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Definition of analysis population relating to protocol non-adherence (eg, as randomised analysis), and any statistical methods to handle missing data (eg, multiple imputation)</w:t>
            </w:r>
          </w:p>
        </w:tc>
      </w:tr>
      <w:tr w:rsidR="00A0572A" w:rsidRPr="0054094B">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b/>
              </w:rPr>
              <w:t xml:space="preserve">Methods: </w:t>
            </w:r>
            <w:r w:rsidRPr="0054094B" w:rsidDel="004A2558">
              <w:rPr>
                <w:rFonts w:ascii="Times New Roman" w:hAnsi="Times New Roman" w:cs="Times New Roman"/>
                <w:b/>
              </w:rPr>
              <w:t>M</w:t>
            </w:r>
            <w:r w:rsidRPr="0054094B">
              <w:rPr>
                <w:rFonts w:ascii="Times New Roman" w:hAnsi="Times New Roman" w:cs="Times New Roman"/>
                <w:b/>
              </w:rPr>
              <w:t>onitoring</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lastRenderedPageBreak/>
              <w:t>Data monitoring</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21a</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A0572A" w:rsidRPr="0054094B">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21b</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Description of any interim analyses and stopping guidelines, including who will have access to these interim results and make the final decision to terminate the trial</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Harms</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22</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lans for collecting, assessing, reporting, and managing solicited and spontaneously reported adverse events and other unintended effects of trial interventions or trial conduct</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Auditing</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23</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Frequency and procedures for auditing trial conduct, if any, and whether the process will be independent from investigators and the sponsor</w:t>
            </w:r>
          </w:p>
        </w:tc>
      </w:tr>
      <w:tr w:rsidR="00A0572A" w:rsidRPr="0054094B">
        <w:tblPrEx>
          <w:tblCellMar>
            <w:top w:w="0" w:type="dxa"/>
            <w:bottom w:w="0" w:type="dxa"/>
          </w:tblCellMar>
        </w:tblPrEx>
        <w:trPr>
          <w:cantSplit/>
          <w:trHeight w:val="259"/>
        </w:trPr>
        <w:tc>
          <w:tcPr>
            <w:tcW w:w="5000" w:type="pct"/>
            <w:gridSpan w:val="3"/>
            <w:shd w:val="clear" w:color="auto" w:fill="auto"/>
            <w:tcMar>
              <w:top w:w="85" w:type="dxa"/>
              <w:bottom w:w="85" w:type="dxa"/>
            </w:tcMar>
          </w:tcPr>
          <w:p w:rsidR="00A0572A" w:rsidRPr="0054094B" w:rsidRDefault="00A0572A" w:rsidP="0059652A">
            <w:pPr>
              <w:pStyle w:val="TableSubHead"/>
              <w:rPr>
                <w:szCs w:val="24"/>
              </w:rPr>
            </w:pPr>
            <w:r w:rsidRPr="0054094B">
              <w:rPr>
                <w:szCs w:val="24"/>
              </w:rPr>
              <w:t>Ethics and dissemination</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Research ethics approval</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24</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lans for seeking research ethics committee/institutional review board (REC/IRB) approval</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rotocol amendments</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25</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lans for communicating important protocol modifications (eg, changes to eligibility criteria, outcomes, analyses) to relevant parties (eg, investigators, REC/IRBs, trial participants, trial registries, journals, regulators)</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Consent or assent</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26a</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Who will obtain informed consent or assent from potential trial participants or authorised surrogates, and how (see Item 32)</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26b</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Additional consent provisions for collection and use of participant data and biological specimens in ancillary studies, if applicable</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Confidentiality</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27</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How personal information about potential and enrolled participants will be collected, shared, and maintained in order to protect confidentiality before, during, and after the trial</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Declaration of interests</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28</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Financial and other competing interests for principal investigators for the overall trial and each study site</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Access to data</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29</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Statement of who will have access to the final trial dataset, and disclosure of contractual agreements that limit such access for investigators</w:t>
            </w:r>
          </w:p>
        </w:tc>
      </w:tr>
      <w:tr w:rsidR="00A0572A" w:rsidRPr="0054094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Ancillary and post-trial care</w:t>
            </w:r>
          </w:p>
        </w:tc>
        <w:tc>
          <w:tcPr>
            <w:tcW w:w="347" w:type="pct"/>
            <w:shd w:val="clear" w:color="auto" w:fill="FFFFFF"/>
          </w:tcPr>
          <w:p w:rsidR="00A0572A" w:rsidRPr="0054094B" w:rsidRDefault="00A0572A" w:rsidP="0059652A">
            <w:pPr>
              <w:rPr>
                <w:rFonts w:ascii="Times New Roman" w:hAnsi="Times New Roman" w:cs="Times New Roman"/>
              </w:rPr>
            </w:pPr>
            <w:r w:rsidRPr="0054094B">
              <w:rPr>
                <w:rFonts w:ascii="Times New Roman" w:hAnsi="Times New Roman" w:cs="Times New Roman"/>
              </w:rPr>
              <w:t>30</w:t>
            </w:r>
          </w:p>
        </w:tc>
        <w:tc>
          <w:tcPr>
            <w:tcW w:w="3652" w:type="pct"/>
            <w:shd w:val="clear" w:color="auto" w:fill="FFFFFF"/>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rovisions, if any, for ancillary and post-trial care, and for compensation to those who suffer harm from trial participation</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Dissemination policy</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31a</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31b</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Authorship eligibility guidelines and any intended use of professional writers</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31c</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lans, if any, for granting public access to the full protocol, participant-level dataset, and statistical code</w:t>
            </w: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pStyle w:val="TableSubHead"/>
              <w:rPr>
                <w:szCs w:val="24"/>
              </w:rPr>
            </w:pPr>
            <w:r w:rsidRPr="0054094B">
              <w:rPr>
                <w:szCs w:val="24"/>
              </w:rPr>
              <w:t>Appendices</w:t>
            </w:r>
          </w:p>
        </w:tc>
        <w:tc>
          <w:tcPr>
            <w:tcW w:w="347" w:type="pct"/>
          </w:tcPr>
          <w:p w:rsidR="00A0572A" w:rsidRPr="0054094B" w:rsidRDefault="00A0572A" w:rsidP="0059652A">
            <w:pPr>
              <w:rPr>
                <w:rFonts w:ascii="Times New Roman" w:hAnsi="Times New Roman" w:cs="Times New Roman"/>
              </w:rPr>
            </w:pPr>
          </w:p>
        </w:tc>
        <w:tc>
          <w:tcPr>
            <w:tcW w:w="3652" w:type="pct"/>
            <w:shd w:val="clear" w:color="auto" w:fill="auto"/>
          </w:tcPr>
          <w:p w:rsidR="00A0572A" w:rsidRPr="0054094B" w:rsidRDefault="00A0572A" w:rsidP="0059652A">
            <w:pPr>
              <w:rPr>
                <w:rFonts w:ascii="Times New Roman" w:hAnsi="Times New Roman" w:cs="Times New Roman"/>
              </w:rPr>
            </w:pPr>
          </w:p>
        </w:tc>
      </w:tr>
      <w:tr w:rsidR="00A0572A" w:rsidRPr="0054094B">
        <w:tblPrEx>
          <w:tblCellMar>
            <w:top w:w="0" w:type="dxa"/>
            <w:bottom w:w="0" w:type="dxa"/>
          </w:tblCellMar>
        </w:tblPrEx>
        <w:trPr>
          <w:cantSplit/>
          <w:trHeight w:val="259"/>
        </w:trPr>
        <w:tc>
          <w:tcPr>
            <w:tcW w:w="1001"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Informed consent materials</w:t>
            </w:r>
          </w:p>
        </w:tc>
        <w:tc>
          <w:tcPr>
            <w:tcW w:w="347" w:type="pct"/>
          </w:tcPr>
          <w:p w:rsidR="00A0572A" w:rsidRPr="0054094B" w:rsidRDefault="00A0572A" w:rsidP="0059652A">
            <w:pPr>
              <w:rPr>
                <w:rFonts w:ascii="Times New Roman" w:hAnsi="Times New Roman" w:cs="Times New Roman"/>
              </w:rPr>
            </w:pPr>
            <w:r w:rsidRPr="0054094B">
              <w:rPr>
                <w:rFonts w:ascii="Times New Roman" w:hAnsi="Times New Roman" w:cs="Times New Roman"/>
              </w:rPr>
              <w:t>32</w:t>
            </w:r>
          </w:p>
        </w:tc>
        <w:tc>
          <w:tcPr>
            <w:tcW w:w="3652" w:type="pct"/>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Model consent form and other related documentation given to participants and authorised surrogates</w:t>
            </w:r>
          </w:p>
        </w:tc>
      </w:tr>
      <w:tr w:rsidR="00A0572A" w:rsidRPr="0054094B">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Biological specimens</w:t>
            </w:r>
          </w:p>
        </w:tc>
        <w:tc>
          <w:tcPr>
            <w:tcW w:w="347" w:type="pct"/>
            <w:tcBorders>
              <w:bottom w:val="single" w:sz="4" w:space="0" w:color="auto"/>
            </w:tcBorders>
          </w:tcPr>
          <w:p w:rsidR="00A0572A" w:rsidRPr="0054094B" w:rsidRDefault="00A0572A" w:rsidP="0059652A">
            <w:pPr>
              <w:rPr>
                <w:rFonts w:ascii="Times New Roman" w:hAnsi="Times New Roman" w:cs="Times New Roman"/>
              </w:rPr>
            </w:pPr>
            <w:r w:rsidRPr="0054094B">
              <w:rPr>
                <w:rFonts w:ascii="Times New Roman" w:hAnsi="Times New Roman" w:cs="Times New Roman"/>
              </w:rPr>
              <w:t>33</w:t>
            </w:r>
          </w:p>
        </w:tc>
        <w:tc>
          <w:tcPr>
            <w:tcW w:w="3652" w:type="pct"/>
            <w:tcBorders>
              <w:bottom w:val="single" w:sz="4" w:space="0" w:color="auto"/>
            </w:tcBorders>
            <w:shd w:val="clear" w:color="auto" w:fill="auto"/>
            <w:tcMar>
              <w:top w:w="85" w:type="dxa"/>
              <w:bottom w:w="85" w:type="dxa"/>
            </w:tcMar>
          </w:tcPr>
          <w:p w:rsidR="00A0572A" w:rsidRPr="0054094B" w:rsidRDefault="00A0572A" w:rsidP="0059652A">
            <w:pPr>
              <w:rPr>
                <w:rFonts w:ascii="Times New Roman" w:hAnsi="Times New Roman" w:cs="Times New Roman"/>
              </w:rPr>
            </w:pPr>
            <w:r w:rsidRPr="0054094B">
              <w:rPr>
                <w:rFonts w:ascii="Times New Roman" w:hAnsi="Times New Roman" w:cs="Times New Roman"/>
              </w:rPr>
              <w:t>Plans for collection, laboratory evaluation, and storage of biological specimens for genetic or molecular analysis in the current trial and for future use in ancillary studies, if applicable</w:t>
            </w:r>
          </w:p>
        </w:tc>
      </w:tr>
    </w:tbl>
    <w:p w:rsidR="00A0572A" w:rsidRPr="0054094B" w:rsidRDefault="00A0572A" w:rsidP="005C1A6C">
      <w:pPr>
        <w:rPr>
          <w:rFonts w:ascii="Times New Roman" w:hAnsi="Times New Roman" w:cs="Times New Roman"/>
        </w:rPr>
      </w:pPr>
      <w:r w:rsidRPr="0054094B">
        <w:rPr>
          <w:rFonts w:ascii="Times New Roman" w:hAnsi="Times New Roman" w:cs="Times New Roman"/>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proofErr w:type="spellStart"/>
      <w:r w:rsidRPr="0054094B">
        <w:rPr>
          <w:rFonts w:ascii="Times New Roman" w:hAnsi="Times New Roman" w:cs="Times New Roman"/>
        </w:rPr>
        <w:fldChar w:fldCharType="begin"/>
      </w:r>
      <w:r w:rsidRPr="0054094B">
        <w:rPr>
          <w:rFonts w:ascii="Times New Roman" w:hAnsi="Times New Roman" w:cs="Times New Roman"/>
        </w:rPr>
        <w:instrText xml:space="preserve"> HYPERLINK "http://www.creativecommons.org/licenses/by-nc-nd/3.0/" \t "_blank" </w:instrText>
      </w:r>
      <w:r w:rsidRPr="0054094B">
        <w:rPr>
          <w:rFonts w:ascii="Times New Roman" w:hAnsi="Times New Roman" w:cs="Times New Roman"/>
        </w:rPr>
        <w:fldChar w:fldCharType="separate"/>
      </w:r>
      <w:r w:rsidRPr="0054094B">
        <w:rPr>
          <w:rStyle w:val="Hyperlink"/>
          <w:rFonts w:ascii="Times New Roman" w:hAnsi="Times New Roman" w:cs="Times New Roman"/>
        </w:rPr>
        <w:t>Attribution-NonCommercial-NoDerivs</w:t>
      </w:r>
      <w:proofErr w:type="spellEnd"/>
      <w:r w:rsidRPr="0054094B">
        <w:rPr>
          <w:rStyle w:val="Hyperlink"/>
          <w:rFonts w:ascii="Times New Roman" w:hAnsi="Times New Roman" w:cs="Times New Roman"/>
        </w:rPr>
        <w:t xml:space="preserve"> 3.0 </w:t>
      </w:r>
      <w:proofErr w:type="spellStart"/>
      <w:r w:rsidRPr="0054094B">
        <w:rPr>
          <w:rStyle w:val="Hyperlink"/>
          <w:rFonts w:ascii="Times New Roman" w:hAnsi="Times New Roman" w:cs="Times New Roman"/>
        </w:rPr>
        <w:t>U</w:t>
      </w:r>
      <w:r w:rsidRPr="0054094B">
        <w:rPr>
          <w:rStyle w:val="Hyperlink"/>
          <w:rFonts w:ascii="Times New Roman" w:hAnsi="Times New Roman" w:cs="Times New Roman"/>
        </w:rPr>
        <w:t>n</w:t>
      </w:r>
      <w:r w:rsidRPr="0054094B">
        <w:rPr>
          <w:rStyle w:val="Hyperlink"/>
          <w:rFonts w:ascii="Times New Roman" w:hAnsi="Times New Roman" w:cs="Times New Roman"/>
        </w:rPr>
        <w:t>ported</w:t>
      </w:r>
      <w:proofErr w:type="spellEnd"/>
      <w:r w:rsidRPr="0054094B">
        <w:rPr>
          <w:rFonts w:ascii="Times New Roman" w:hAnsi="Times New Roman" w:cs="Times New Roman"/>
        </w:rPr>
        <w:fldChar w:fldCharType="end"/>
      </w:r>
      <w:r w:rsidRPr="0054094B">
        <w:rPr>
          <w:rFonts w:ascii="Times New Roman" w:hAnsi="Times New Roman" w:cs="Times New Roman"/>
        </w:rPr>
        <w:t>” license.</w:t>
      </w:r>
    </w:p>
    <w:p w:rsidR="00A0572A" w:rsidRPr="0054094B" w:rsidRDefault="00A0572A" w:rsidP="0059652A">
      <w:pPr>
        <w:shd w:val="clear" w:color="auto" w:fill="FFFFFF"/>
        <w:rPr>
          <w:rFonts w:ascii="Times New Roman" w:hAnsi="Times New Roman" w:cs="Times New Roman"/>
        </w:rPr>
      </w:pPr>
    </w:p>
    <w:p w:rsidR="00A0572A" w:rsidRPr="0054094B" w:rsidRDefault="00A0572A">
      <w:pPr>
        <w:rPr>
          <w:rFonts w:ascii="Times New Roman" w:hAnsi="Times New Roman" w:cs="Times New Roman"/>
          <w:lang w:val="en-US"/>
        </w:rPr>
      </w:pPr>
      <w:r w:rsidRPr="0054094B">
        <w:rPr>
          <w:rFonts w:ascii="Times New Roman" w:hAnsi="Times New Roman" w:cs="Times New Roman"/>
          <w:lang w:val="en-US"/>
        </w:rPr>
        <w:br w:type="page"/>
      </w:r>
    </w:p>
    <w:p w:rsidR="0054094B" w:rsidRPr="0054094B" w:rsidRDefault="0054094B" w:rsidP="00E103B3">
      <w:pPr>
        <w:spacing w:line="360" w:lineRule="auto"/>
        <w:rPr>
          <w:rFonts w:ascii="Times New Roman" w:hAnsi="Times New Roman" w:cs="Times New Roman"/>
          <w:b/>
          <w:bCs/>
          <w:color w:val="000000" w:themeColor="text1"/>
          <w:sz w:val="28"/>
          <w:szCs w:val="28"/>
          <w:lang w:val="en-US"/>
        </w:rPr>
      </w:pPr>
      <w:r w:rsidRPr="0054094B">
        <w:rPr>
          <w:rFonts w:ascii="Times New Roman" w:hAnsi="Times New Roman" w:cs="Times New Roman"/>
          <w:b/>
          <w:bCs/>
          <w:color w:val="000000" w:themeColor="text1"/>
          <w:sz w:val="28"/>
          <w:szCs w:val="28"/>
          <w:lang w:val="en-US"/>
        </w:rPr>
        <w:lastRenderedPageBreak/>
        <w:t>Additional file 2: prognostic model PATCH</w:t>
      </w:r>
    </w:p>
    <w:p w:rsidR="0054094B" w:rsidRDefault="0054094B" w:rsidP="00E103B3">
      <w:pPr>
        <w:spacing w:line="360" w:lineRule="auto"/>
        <w:rPr>
          <w:rFonts w:ascii="Times New Roman" w:hAnsi="Times New Roman" w:cs="Times New Roman"/>
          <w:b/>
          <w:bCs/>
          <w:color w:val="2F5496" w:themeColor="accent1" w:themeShade="BF"/>
          <w:lang w:val="en-US"/>
        </w:rPr>
      </w:pPr>
    </w:p>
    <w:p w:rsidR="0054094B" w:rsidRDefault="0054094B" w:rsidP="00E103B3">
      <w:pPr>
        <w:spacing w:line="360" w:lineRule="auto"/>
        <w:rPr>
          <w:rFonts w:ascii="Times New Roman" w:hAnsi="Times New Roman" w:cs="Times New Roman"/>
          <w:b/>
          <w:bCs/>
          <w:color w:val="2F5496" w:themeColor="accent1" w:themeShade="BF"/>
          <w:lang w:val="en-US"/>
        </w:rPr>
      </w:pPr>
    </w:p>
    <w:p w:rsidR="0054094B" w:rsidRPr="0054094B" w:rsidRDefault="0054094B" w:rsidP="00E103B3">
      <w:pPr>
        <w:spacing w:line="360" w:lineRule="auto"/>
        <w:rPr>
          <w:rFonts w:ascii="Times New Roman" w:hAnsi="Times New Roman" w:cs="Times New Roman"/>
          <w:color w:val="2F5496" w:themeColor="accent1" w:themeShade="BF"/>
          <w:lang w:val="en-GB"/>
        </w:rPr>
      </w:pPr>
      <w:r w:rsidRPr="0054094B">
        <w:rPr>
          <w:rFonts w:ascii="Times New Roman" w:hAnsi="Times New Roman" w:cs="Times New Roman"/>
          <w:b/>
          <w:bCs/>
          <w:color w:val="2F5496" w:themeColor="accent1" w:themeShade="BF"/>
          <w:lang w:val="en-US"/>
        </w:rPr>
        <w:t>PATCH calculator</w:t>
      </w:r>
    </w:p>
    <w:p w:rsidR="0054094B" w:rsidRPr="0054094B" w:rsidRDefault="0054094B" w:rsidP="00E103B3">
      <w:pPr>
        <w:spacing w:line="360" w:lineRule="auto"/>
        <w:rPr>
          <w:rFonts w:ascii="Times New Roman" w:hAnsi="Times New Roman" w:cs="Times New Roman"/>
          <w:lang w:val="en-US"/>
        </w:rPr>
      </w:pPr>
      <w:r w:rsidRPr="0054094B">
        <w:rPr>
          <w:rFonts w:ascii="Times New Roman" w:hAnsi="Times New Roman" w:cs="Times New Roman"/>
          <w:lang w:val="en-US"/>
        </w:rPr>
        <w:t>(</w:t>
      </w:r>
      <w:r w:rsidRPr="0054094B">
        <w:rPr>
          <w:rFonts w:ascii="Times New Roman" w:hAnsi="Times New Roman" w:cs="Times New Roman"/>
          <w:b/>
          <w:lang w:val="en-US"/>
        </w:rPr>
        <w:t>P</w:t>
      </w:r>
      <w:r w:rsidRPr="0054094B">
        <w:rPr>
          <w:rFonts w:ascii="Times New Roman" w:hAnsi="Times New Roman" w:cs="Times New Roman"/>
          <w:lang w:val="en-US"/>
        </w:rPr>
        <w:t xml:space="preserve">redicting </w:t>
      </w:r>
      <w:r w:rsidRPr="0054094B">
        <w:rPr>
          <w:rFonts w:ascii="Times New Roman" w:hAnsi="Times New Roman" w:cs="Times New Roman"/>
          <w:b/>
          <w:lang w:val="en-US"/>
        </w:rPr>
        <w:t>A</w:t>
      </w:r>
      <w:r w:rsidRPr="0054094B">
        <w:rPr>
          <w:rFonts w:ascii="Times New Roman" w:hAnsi="Times New Roman" w:cs="Times New Roman"/>
          <w:lang w:val="en-US"/>
        </w:rPr>
        <w:t xml:space="preserve">dherence in </w:t>
      </w:r>
      <w:proofErr w:type="spellStart"/>
      <w:r w:rsidRPr="0054094B">
        <w:rPr>
          <w:rFonts w:ascii="Times New Roman" w:hAnsi="Times New Roman" w:cs="Times New Roman"/>
          <w:lang w:val="en-US"/>
        </w:rPr>
        <w:t>pa</w:t>
      </w:r>
      <w:r w:rsidRPr="0054094B">
        <w:rPr>
          <w:rFonts w:ascii="Times New Roman" w:hAnsi="Times New Roman" w:cs="Times New Roman"/>
          <w:b/>
          <w:lang w:val="en-US"/>
        </w:rPr>
        <w:t>T</w:t>
      </w:r>
      <w:r w:rsidRPr="0054094B">
        <w:rPr>
          <w:rFonts w:ascii="Times New Roman" w:hAnsi="Times New Roman" w:cs="Times New Roman"/>
          <w:lang w:val="en-US"/>
        </w:rPr>
        <w:t>ients</w:t>
      </w:r>
      <w:proofErr w:type="spellEnd"/>
      <w:r w:rsidRPr="0054094B">
        <w:rPr>
          <w:rFonts w:ascii="Times New Roman" w:hAnsi="Times New Roman" w:cs="Times New Roman"/>
          <w:lang w:val="en-US"/>
        </w:rPr>
        <w:t xml:space="preserve"> with </w:t>
      </w:r>
      <w:proofErr w:type="spellStart"/>
      <w:r w:rsidRPr="0054094B">
        <w:rPr>
          <w:rFonts w:ascii="Times New Roman" w:hAnsi="Times New Roman" w:cs="Times New Roman"/>
          <w:b/>
          <w:lang w:val="en-US"/>
        </w:rPr>
        <w:t>CH</w:t>
      </w:r>
      <w:r w:rsidRPr="0054094B">
        <w:rPr>
          <w:rFonts w:ascii="Times New Roman" w:hAnsi="Times New Roman" w:cs="Times New Roman"/>
          <w:lang w:val="en-US"/>
        </w:rPr>
        <w:t>ronic</w:t>
      </w:r>
      <w:proofErr w:type="spellEnd"/>
      <w:r w:rsidRPr="0054094B">
        <w:rPr>
          <w:rFonts w:ascii="Times New Roman" w:hAnsi="Times New Roman" w:cs="Times New Roman"/>
          <w:lang w:val="en-US"/>
        </w:rPr>
        <w:t xml:space="preserve"> diseases)</w:t>
      </w:r>
    </w:p>
    <w:p w:rsidR="0054094B" w:rsidRPr="0054094B" w:rsidRDefault="0054094B" w:rsidP="00E103B3">
      <w:pPr>
        <w:spacing w:line="360" w:lineRule="auto"/>
        <w:rPr>
          <w:rFonts w:ascii="Times New Roman" w:hAnsi="Times New Roman" w:cs="Times New Roman"/>
          <w:lang w:val="en-US"/>
        </w:rPr>
      </w:pPr>
    </w:p>
    <w:p w:rsidR="0054094B" w:rsidRPr="0054094B" w:rsidRDefault="0054094B" w:rsidP="00E103B3">
      <w:pPr>
        <w:spacing w:line="360" w:lineRule="auto"/>
        <w:rPr>
          <w:rFonts w:ascii="Times New Roman" w:hAnsi="Times New Roman" w:cs="Times New Roman"/>
          <w:lang w:val="en-GB"/>
        </w:rPr>
      </w:pPr>
    </w:p>
    <w:p w:rsidR="0054094B" w:rsidRPr="0054094B" w:rsidRDefault="0054094B" w:rsidP="00E103B3">
      <w:pPr>
        <w:spacing w:line="360" w:lineRule="auto"/>
        <w:rPr>
          <w:rFonts w:ascii="Times New Roman" w:hAnsi="Times New Roman" w:cs="Times New Roman"/>
          <w:b/>
          <w:bCs/>
          <w:color w:val="2F5496" w:themeColor="accent1" w:themeShade="BF"/>
          <w:lang w:val="en-GB"/>
        </w:rPr>
      </w:pPr>
      <w:r w:rsidRPr="0054094B">
        <w:rPr>
          <w:rFonts w:ascii="Times New Roman" w:hAnsi="Times New Roman" w:cs="Times New Roman"/>
          <w:b/>
          <w:bCs/>
          <w:color w:val="2F5496" w:themeColor="accent1" w:themeShade="BF"/>
          <w:lang w:val="en-GB"/>
        </w:rPr>
        <w:t>What is PATCH?</w:t>
      </w:r>
    </w:p>
    <w:p w:rsidR="0054094B" w:rsidRPr="0054094B" w:rsidRDefault="0054094B" w:rsidP="00E103B3">
      <w:pPr>
        <w:spacing w:line="360" w:lineRule="auto"/>
        <w:rPr>
          <w:rFonts w:ascii="Times New Roman" w:hAnsi="Times New Roman" w:cs="Times New Roman"/>
          <w:lang w:val="en-GB"/>
        </w:rPr>
      </w:pPr>
      <w:r w:rsidRPr="0054094B">
        <w:rPr>
          <w:rFonts w:ascii="Times New Roman" w:hAnsi="Times New Roman" w:cs="Times New Roman"/>
          <w:lang w:val="en-GB"/>
        </w:rPr>
        <w:t>PATCH is a prognostic and treatment benefit tool that helps healthcare providers to decide if their patient with COPD needs more or less support during pulmonary rehabilitation (PR), by using the probability of adherence. If a patient needs more support, examples of psychosocial interventions that might be helpful are offered.</w:t>
      </w:r>
    </w:p>
    <w:p w:rsidR="0054094B" w:rsidRPr="0054094B" w:rsidRDefault="0054094B" w:rsidP="00E103B3">
      <w:pPr>
        <w:spacing w:line="360" w:lineRule="auto"/>
        <w:rPr>
          <w:rFonts w:ascii="Times New Roman" w:hAnsi="Times New Roman" w:cs="Times New Roman"/>
          <w:lang w:val="en-GB"/>
        </w:rPr>
      </w:pPr>
    </w:p>
    <w:p w:rsidR="0054094B" w:rsidRPr="0054094B" w:rsidRDefault="0054094B" w:rsidP="00E103B3">
      <w:pPr>
        <w:spacing w:line="360" w:lineRule="auto"/>
        <w:rPr>
          <w:rFonts w:ascii="Times New Roman" w:hAnsi="Times New Roman" w:cs="Times New Roman"/>
          <w:lang w:val="en-GB"/>
        </w:rPr>
      </w:pPr>
      <w:r w:rsidRPr="0054094B">
        <w:rPr>
          <w:rFonts w:ascii="Times New Roman" w:hAnsi="Times New Roman" w:cs="Times New Roman"/>
          <w:color w:val="000000" w:themeColor="text1"/>
          <w:lang w:val="en-GB"/>
        </w:rPr>
        <w:t xml:space="preserve">The prevalence of chronic diseases is rising across Europe, triggered by increasing life expectancy and changing lifestyles </w:t>
      </w:r>
      <w:r w:rsidRPr="0054094B">
        <w:rPr>
          <w:rFonts w:ascii="Times New Roman" w:hAnsi="Times New Roman" w:cs="Times New Roman"/>
          <w:color w:val="000000" w:themeColor="text1"/>
          <w:lang w:val="en-GB"/>
        </w:rPr>
        <w:fldChar w:fldCharType="begin"/>
      </w:r>
      <w:r w:rsidRPr="0054094B">
        <w:rPr>
          <w:rFonts w:ascii="Times New Roman" w:hAnsi="Times New Roman" w:cs="Times New Roman"/>
          <w:color w:val="000000" w:themeColor="text1"/>
          <w:lang w:val="en-GB"/>
        </w:rPr>
        <w:instrText xml:space="preserve"> ADDIN EN.CITE &lt;EndNote&gt;&lt;Cite&gt;&lt;Author&gt;Jakab&lt;/Author&gt;&lt;Year&gt;2018&lt;/Year&gt;&lt;RecNum&gt;18463&lt;/RecNum&gt;&lt;DisplayText&gt;(1)&lt;/DisplayText&gt;&lt;record&gt;&lt;rec-number&gt;18463&lt;/rec-number&gt;&lt;foreign-keys&gt;&lt;key app="EN" db-id="9twzrfvfxe2sd8erwx6pep9ipzsas02pefez" timestamp="1663335686"&gt;18463&lt;/key&gt;&lt;/foreign-keys&gt;&lt;ref-type name="Book"&gt;6&lt;/ref-type&gt;&lt;contributors&gt;&lt;authors&gt;&lt;author&gt;Jakab, M.&lt;/author&gt;&lt;author&gt;Farrington, J.&lt;/author&gt;&lt;author&gt;Borgermans, L.&lt;/author&gt;&lt;author&gt;Mantingh, F.&lt;/author&gt;&lt;/authors&gt;&lt;/contributors&gt;&lt;titles&gt;&lt;title&gt;Health system respond to noncommunicable diseases: time for ambition&lt;/title&gt;&lt;/titles&gt;&lt;dates&gt;&lt;year&gt;2018&lt;/year&gt;&lt;/dates&gt;&lt;pub-location&gt;Denmark&lt;/pub-location&gt;&lt;publisher&gt;WHO Regional Office for Europe&lt;/publisher&gt;&lt;urls&gt;&lt;/urls&gt;&lt;/record&gt;&lt;/Cite&gt;&lt;/EndNote&gt;</w:instrText>
      </w:r>
      <w:r w:rsidRPr="0054094B">
        <w:rPr>
          <w:rFonts w:ascii="Times New Roman" w:hAnsi="Times New Roman" w:cs="Times New Roman"/>
          <w:color w:val="000000" w:themeColor="text1"/>
          <w:lang w:val="en-GB"/>
        </w:rPr>
        <w:fldChar w:fldCharType="separate"/>
      </w:r>
      <w:r w:rsidRPr="0054094B">
        <w:rPr>
          <w:rFonts w:ascii="Times New Roman" w:hAnsi="Times New Roman" w:cs="Times New Roman"/>
          <w:noProof/>
          <w:color w:val="000000" w:themeColor="text1"/>
          <w:lang w:val="en-GB"/>
        </w:rPr>
        <w:t>(1)</w:t>
      </w:r>
      <w:r w:rsidRPr="0054094B">
        <w:rPr>
          <w:rFonts w:ascii="Times New Roman" w:hAnsi="Times New Roman" w:cs="Times New Roman"/>
          <w:color w:val="000000" w:themeColor="text1"/>
          <w:lang w:val="en-GB"/>
        </w:rPr>
        <w:fldChar w:fldCharType="end"/>
      </w:r>
      <w:r w:rsidRPr="0054094B">
        <w:rPr>
          <w:rFonts w:ascii="Times New Roman" w:hAnsi="Times New Roman" w:cs="Times New Roman"/>
          <w:color w:val="000000" w:themeColor="text1"/>
          <w:lang w:val="en-GB"/>
        </w:rPr>
        <w:t xml:space="preserve">. The resulting pressures on health systems to address chronic diseases, including chronic obstructive pulmonary disease (COPD), have become a concern for policymakers and -providers </w:t>
      </w:r>
      <w:r w:rsidRPr="0054094B">
        <w:rPr>
          <w:rFonts w:ascii="Times New Roman" w:hAnsi="Times New Roman" w:cs="Times New Roman"/>
          <w:color w:val="000000" w:themeColor="text1"/>
          <w:lang w:val="en-GB"/>
        </w:rPr>
        <w:fldChar w:fldCharType="begin"/>
      </w:r>
      <w:r w:rsidRPr="0054094B">
        <w:rPr>
          <w:rFonts w:ascii="Times New Roman" w:hAnsi="Times New Roman" w:cs="Times New Roman"/>
          <w:color w:val="000000" w:themeColor="text1"/>
          <w:lang w:val="en-GB"/>
        </w:rPr>
        <w:instrText xml:space="preserve"> ADDIN EN.CITE &lt;EndNote&gt;&lt;Cite&gt;&lt;Author&gt;Winkelmann&lt;/Author&gt;&lt;Year&gt;2022&lt;/Year&gt;&lt;RecNum&gt;18469&lt;/RecNum&gt;&lt;DisplayText&gt;(2)&lt;/DisplayText&gt;&lt;record&gt;&lt;rec-number&gt;18469&lt;/rec-number&gt;&lt;foreign-keys&gt;&lt;key app="EN" db-id="9twzrfvfxe2sd8erwx6pep9ipzsas02pefez" timestamp="1663570536"&gt;18469&lt;/key&gt;&lt;/foreign-keys&gt;&lt;ref-type name="Book Section"&gt;5&lt;/ref-type&gt;&lt;contributors&gt;&lt;authors&gt;&lt;author&gt;Winkelmann, Juliane&lt;/author&gt;&lt;author&gt;Williams, Gemma A.&lt;/author&gt;&lt;author&gt;Rijken, Mieke&lt;/author&gt;&lt;author&gt;Polin, Katherine&lt;/author&gt;&lt;author&gt;Maier, Claudia B.&lt;/author&gt;&lt;/authors&gt;&lt;secondary-authors&gt;&lt;author&gt;Maier, Claudia B.&lt;/author&gt;&lt;author&gt;Kroezen, Marieke&lt;/author&gt;&lt;author&gt;Wismar, Matthias&lt;/author&gt;&lt;author&gt;Busse, Reinhard&lt;/author&gt;&lt;/secondary-authors&gt;&lt;/contributors&gt;&lt;titles&gt;&lt;title&gt;Chronic conditions and multimorbidity: skill-mix innovations for enhanced quality and coordination of care&lt;/title&gt;&lt;secondary-title&gt;Skill-mix Innovation, Effectiveness and Implementation: Improving Primary and Chronic Care&lt;/secondary-title&gt;&lt;tertiary-title&gt;European Observatory on Health Systems and Policies&lt;/tertiary-title&gt;&lt;/titles&gt;&lt;pages&gt;152-220&lt;/pages&gt;&lt;dates&gt;&lt;year&gt;2022&lt;/year&gt;&lt;/dates&gt;&lt;pub-location&gt;Cambridge&lt;/pub-location&gt;&lt;publisher&gt;Cambridge University Press&lt;/publisher&gt;&lt;isbn&gt;9781009013758&lt;/isbn&gt;&lt;urls&gt;&lt;related-urls&gt;&lt;url&gt;https://www.cambridge.org/core/books/skillmix-innovation-effectiveness-and-implementation/chronic-conditions-and-multimorbidity-skillmix-innovations-for-enhanced-quality-and-coordination-of-care/0DA9BA9D0A486FFDF98C0BBCE2634541&lt;/url&gt;&lt;/related-urls&gt;&lt;/urls&gt;&lt;electronic-resource-num&gt;DOI: 10.1017/9781009031929.007&lt;/electronic-resource-num&gt;&lt;remote-database-name&gt;Cambridge Core&lt;/remote-database-name&gt;&lt;remote-database-provider&gt;Cambridge University Press&lt;/remote-database-provider&gt;&lt;/record&gt;&lt;/Cite&gt;&lt;/EndNote&gt;</w:instrText>
      </w:r>
      <w:r w:rsidRPr="0054094B">
        <w:rPr>
          <w:rFonts w:ascii="Times New Roman" w:hAnsi="Times New Roman" w:cs="Times New Roman"/>
          <w:color w:val="000000" w:themeColor="text1"/>
          <w:lang w:val="en-GB"/>
        </w:rPr>
        <w:fldChar w:fldCharType="separate"/>
      </w:r>
      <w:r w:rsidRPr="0054094B">
        <w:rPr>
          <w:rFonts w:ascii="Times New Roman" w:hAnsi="Times New Roman" w:cs="Times New Roman"/>
          <w:noProof/>
          <w:color w:val="000000" w:themeColor="text1"/>
          <w:lang w:val="en-GB"/>
        </w:rPr>
        <w:t>(2)</w:t>
      </w:r>
      <w:r w:rsidRPr="0054094B">
        <w:rPr>
          <w:rFonts w:ascii="Times New Roman" w:hAnsi="Times New Roman" w:cs="Times New Roman"/>
          <w:color w:val="000000" w:themeColor="text1"/>
          <w:lang w:val="en-GB"/>
        </w:rPr>
        <w:fldChar w:fldCharType="end"/>
      </w:r>
      <w:r w:rsidRPr="0054094B">
        <w:rPr>
          <w:rFonts w:ascii="Times New Roman" w:hAnsi="Times New Roman" w:cs="Times New Roman"/>
          <w:color w:val="000000" w:themeColor="text1"/>
          <w:lang w:val="en-GB"/>
        </w:rPr>
        <w:t>. One of the possible solutions to keep care affordable is ‘self-management’. The risk of self-management is that it comes at the expense of the effectiveness of PR due to non-adherence.</w:t>
      </w:r>
    </w:p>
    <w:p w:rsidR="0054094B" w:rsidRPr="0054094B" w:rsidRDefault="0054094B" w:rsidP="00E103B3">
      <w:pPr>
        <w:spacing w:line="360" w:lineRule="auto"/>
        <w:rPr>
          <w:rFonts w:ascii="Times New Roman" w:hAnsi="Times New Roman" w:cs="Times New Roman"/>
          <w:lang w:val="en-GB"/>
        </w:rPr>
      </w:pPr>
    </w:p>
    <w:p w:rsidR="0054094B" w:rsidRPr="0054094B" w:rsidRDefault="0054094B" w:rsidP="00E103B3">
      <w:pPr>
        <w:spacing w:line="360" w:lineRule="auto"/>
        <w:rPr>
          <w:rFonts w:ascii="Times New Roman" w:hAnsi="Times New Roman" w:cs="Times New Roman"/>
          <w:lang w:val="en-GB"/>
        </w:rPr>
      </w:pPr>
      <w:r w:rsidRPr="0054094B">
        <w:rPr>
          <w:rFonts w:ascii="Times New Roman" w:hAnsi="Times New Roman" w:cs="Times New Roman"/>
          <w:lang w:val="en-GB"/>
        </w:rPr>
        <w:t xml:space="preserve">PATCH answers the questions: </w:t>
      </w:r>
    </w:p>
    <w:p w:rsidR="0054094B" w:rsidRPr="0054094B" w:rsidRDefault="0054094B" w:rsidP="00E103B3">
      <w:pPr>
        <w:pStyle w:val="Lijstalinea"/>
        <w:numPr>
          <w:ilvl w:val="0"/>
          <w:numId w:val="1"/>
        </w:numPr>
        <w:spacing w:line="360" w:lineRule="auto"/>
        <w:rPr>
          <w:rFonts w:ascii="Times New Roman" w:hAnsi="Times New Roman" w:cs="Times New Roman"/>
          <w:lang w:val="en-GB"/>
        </w:rPr>
      </w:pPr>
      <w:r w:rsidRPr="0054094B">
        <w:rPr>
          <w:rFonts w:ascii="Times New Roman" w:hAnsi="Times New Roman" w:cs="Times New Roman"/>
          <w:lang w:val="en-GB"/>
        </w:rPr>
        <w:t>What is the probability of your patient being adherent?</w:t>
      </w:r>
    </w:p>
    <w:p w:rsidR="0054094B" w:rsidRPr="0054094B" w:rsidRDefault="0054094B" w:rsidP="00E103B3">
      <w:pPr>
        <w:pStyle w:val="Lijstalinea"/>
        <w:numPr>
          <w:ilvl w:val="0"/>
          <w:numId w:val="1"/>
        </w:numPr>
        <w:spacing w:line="360" w:lineRule="auto"/>
        <w:rPr>
          <w:rFonts w:ascii="Times New Roman" w:hAnsi="Times New Roman" w:cs="Times New Roman"/>
          <w:lang w:val="en-GB"/>
        </w:rPr>
      </w:pPr>
      <w:r w:rsidRPr="0054094B">
        <w:rPr>
          <w:rFonts w:ascii="Times New Roman" w:hAnsi="Times New Roman" w:cs="Times New Roman"/>
          <w:lang w:val="en-GB"/>
        </w:rPr>
        <w:t xml:space="preserve">Can you responsibly allow your patients with COPD to exercise independently? </w:t>
      </w:r>
    </w:p>
    <w:p w:rsidR="0054094B" w:rsidRPr="0054094B" w:rsidRDefault="0054094B" w:rsidP="00E103B3">
      <w:pPr>
        <w:pStyle w:val="Lijstalinea"/>
        <w:numPr>
          <w:ilvl w:val="0"/>
          <w:numId w:val="1"/>
        </w:numPr>
        <w:spacing w:line="360" w:lineRule="auto"/>
        <w:rPr>
          <w:rFonts w:ascii="Times New Roman" w:hAnsi="Times New Roman" w:cs="Times New Roman"/>
          <w:lang w:val="en-GB"/>
        </w:rPr>
      </w:pPr>
      <w:r w:rsidRPr="0054094B">
        <w:rPr>
          <w:rFonts w:ascii="Times New Roman" w:hAnsi="Times New Roman" w:cs="Times New Roman"/>
          <w:lang w:val="en-GB"/>
        </w:rPr>
        <w:t>What psychosocial interventions might be used if necessary?</w:t>
      </w:r>
    </w:p>
    <w:p w:rsidR="0054094B" w:rsidRPr="0054094B" w:rsidRDefault="0054094B" w:rsidP="00E103B3">
      <w:pPr>
        <w:spacing w:line="360" w:lineRule="auto"/>
        <w:rPr>
          <w:rFonts w:ascii="Times New Roman" w:hAnsi="Times New Roman" w:cs="Times New Roman"/>
          <w:lang w:val="en-US"/>
        </w:rPr>
      </w:pPr>
    </w:p>
    <w:p w:rsidR="0054094B" w:rsidRPr="0054094B" w:rsidRDefault="0054094B" w:rsidP="00E103B3">
      <w:pPr>
        <w:spacing w:line="360" w:lineRule="auto"/>
        <w:rPr>
          <w:rFonts w:ascii="Times New Roman" w:hAnsi="Times New Roman" w:cs="Times New Roman"/>
          <w:lang w:val="en-US"/>
        </w:rPr>
      </w:pPr>
    </w:p>
    <w:p w:rsidR="0054094B" w:rsidRPr="0054094B" w:rsidRDefault="0054094B" w:rsidP="00E103B3">
      <w:pPr>
        <w:spacing w:line="360" w:lineRule="auto"/>
        <w:rPr>
          <w:rFonts w:ascii="Times New Roman" w:hAnsi="Times New Roman" w:cs="Times New Roman"/>
          <w:color w:val="2F5496" w:themeColor="accent1" w:themeShade="BF"/>
        </w:rPr>
      </w:pPr>
      <w:r w:rsidRPr="0054094B">
        <w:rPr>
          <w:rFonts w:ascii="Times New Roman" w:hAnsi="Times New Roman" w:cs="Times New Roman"/>
          <w:b/>
          <w:bCs/>
          <w:color w:val="2F5496" w:themeColor="accent1" w:themeShade="BF"/>
          <w:lang w:val="en-GB"/>
        </w:rPr>
        <w:t>Explanation</w:t>
      </w:r>
      <w:r w:rsidRPr="0054094B">
        <w:rPr>
          <w:rFonts w:ascii="Times New Roman" w:hAnsi="Times New Roman" w:cs="Times New Roman"/>
          <w:color w:val="2F5496" w:themeColor="accent1" w:themeShade="BF"/>
        </w:rPr>
        <w:t>:</w:t>
      </w:r>
    </w:p>
    <w:p w:rsidR="0054094B" w:rsidRPr="0054094B" w:rsidRDefault="0054094B" w:rsidP="00E103B3">
      <w:pPr>
        <w:pStyle w:val="Lijstalinea"/>
        <w:numPr>
          <w:ilvl w:val="0"/>
          <w:numId w:val="2"/>
        </w:numPr>
        <w:spacing w:line="360" w:lineRule="auto"/>
        <w:rPr>
          <w:rFonts w:ascii="Times New Roman" w:hAnsi="Times New Roman" w:cs="Times New Roman"/>
          <w:lang w:val="en-US"/>
        </w:rPr>
      </w:pPr>
      <w:r w:rsidRPr="0054094B">
        <w:rPr>
          <w:rFonts w:ascii="Times New Roman" w:hAnsi="Times New Roman" w:cs="Times New Roman"/>
          <w:lang w:val="en-US"/>
        </w:rPr>
        <w:t>Use the questionnaires to objectify the independent predictors:</w:t>
      </w:r>
    </w:p>
    <w:p w:rsidR="0054094B" w:rsidRPr="0054094B" w:rsidRDefault="0054094B" w:rsidP="00E103B3">
      <w:pPr>
        <w:pStyle w:val="Lijstalinea"/>
        <w:numPr>
          <w:ilvl w:val="0"/>
          <w:numId w:val="3"/>
        </w:numPr>
        <w:spacing w:line="360" w:lineRule="auto"/>
        <w:rPr>
          <w:rFonts w:ascii="Times New Roman" w:hAnsi="Times New Roman" w:cs="Times New Roman"/>
          <w:lang w:val="en-US"/>
        </w:rPr>
      </w:pPr>
      <w:r w:rsidRPr="0054094B">
        <w:rPr>
          <w:rFonts w:ascii="Times New Roman" w:hAnsi="Times New Roman" w:cs="Times New Roman"/>
          <w:lang w:val="en-US"/>
        </w:rPr>
        <w:t>MRC-score; MRC dyspnea scale</w:t>
      </w:r>
    </w:p>
    <w:p w:rsidR="0054094B" w:rsidRPr="0054094B" w:rsidRDefault="0054094B" w:rsidP="00E103B3">
      <w:pPr>
        <w:pStyle w:val="Lijstalinea"/>
        <w:numPr>
          <w:ilvl w:val="0"/>
          <w:numId w:val="3"/>
        </w:numPr>
        <w:spacing w:line="360" w:lineRule="auto"/>
        <w:rPr>
          <w:rFonts w:ascii="Times New Roman" w:hAnsi="Times New Roman" w:cs="Times New Roman"/>
          <w:lang w:val="en-US"/>
        </w:rPr>
      </w:pPr>
      <w:r w:rsidRPr="0054094B">
        <w:rPr>
          <w:rFonts w:ascii="Times New Roman" w:hAnsi="Times New Roman" w:cs="Times New Roman"/>
          <w:lang w:val="en-US"/>
        </w:rPr>
        <w:t>Depression; 4DSQ depression items</w:t>
      </w:r>
    </w:p>
    <w:p w:rsidR="0054094B" w:rsidRPr="0054094B" w:rsidRDefault="0054094B" w:rsidP="00E103B3">
      <w:pPr>
        <w:pStyle w:val="Lijstalinea"/>
        <w:numPr>
          <w:ilvl w:val="0"/>
          <w:numId w:val="3"/>
        </w:numPr>
        <w:spacing w:line="360" w:lineRule="auto"/>
        <w:rPr>
          <w:rFonts w:ascii="Times New Roman" w:hAnsi="Times New Roman" w:cs="Times New Roman"/>
          <w:lang w:val="en-US"/>
        </w:rPr>
      </w:pPr>
      <w:r w:rsidRPr="0054094B">
        <w:rPr>
          <w:rFonts w:ascii="Times New Roman" w:hAnsi="Times New Roman" w:cs="Times New Roman"/>
          <w:lang w:val="en-US"/>
        </w:rPr>
        <w:t>Intention; four intention items from Ajzen</w:t>
      </w:r>
    </w:p>
    <w:p w:rsidR="0054094B" w:rsidRPr="0054094B" w:rsidRDefault="0054094B" w:rsidP="00E103B3">
      <w:pPr>
        <w:pStyle w:val="Lijstalinea"/>
        <w:numPr>
          <w:ilvl w:val="0"/>
          <w:numId w:val="3"/>
        </w:numPr>
        <w:spacing w:line="360" w:lineRule="auto"/>
        <w:rPr>
          <w:rFonts w:ascii="Times New Roman" w:hAnsi="Times New Roman" w:cs="Times New Roman"/>
          <w:lang w:val="en-US"/>
        </w:rPr>
      </w:pPr>
      <w:r w:rsidRPr="0054094B">
        <w:rPr>
          <w:rFonts w:ascii="Times New Roman" w:hAnsi="Times New Roman" w:cs="Times New Roman"/>
          <w:lang w:val="en-US"/>
        </w:rPr>
        <w:t>Alliance; Work Inventory Assessment (WIA)</w:t>
      </w:r>
    </w:p>
    <w:p w:rsidR="0054094B" w:rsidRPr="0054094B" w:rsidRDefault="0054094B" w:rsidP="00E103B3">
      <w:pPr>
        <w:pStyle w:val="Lijstalinea"/>
        <w:numPr>
          <w:ilvl w:val="0"/>
          <w:numId w:val="2"/>
        </w:numPr>
        <w:spacing w:line="360" w:lineRule="auto"/>
        <w:rPr>
          <w:rFonts w:ascii="Times New Roman" w:hAnsi="Times New Roman" w:cs="Times New Roman"/>
          <w:lang w:val="en-US"/>
        </w:rPr>
      </w:pPr>
      <w:r w:rsidRPr="0054094B">
        <w:rPr>
          <w:rFonts w:ascii="Times New Roman" w:hAnsi="Times New Roman" w:cs="Times New Roman"/>
          <w:lang w:val="en-US"/>
        </w:rPr>
        <w:t>Enter the scores of each questionnaire in the calculator</w:t>
      </w:r>
    </w:p>
    <w:p w:rsidR="0054094B" w:rsidRPr="0054094B" w:rsidRDefault="0054094B" w:rsidP="00E103B3">
      <w:pPr>
        <w:pStyle w:val="Lijstalinea"/>
        <w:numPr>
          <w:ilvl w:val="0"/>
          <w:numId w:val="2"/>
        </w:numPr>
        <w:spacing w:line="360" w:lineRule="auto"/>
        <w:rPr>
          <w:rFonts w:ascii="Times New Roman" w:hAnsi="Times New Roman" w:cs="Times New Roman"/>
          <w:lang w:val="en-US"/>
        </w:rPr>
      </w:pPr>
      <w:r w:rsidRPr="0054094B">
        <w:rPr>
          <w:rFonts w:ascii="Times New Roman" w:hAnsi="Times New Roman" w:cs="Times New Roman"/>
          <w:lang w:val="en-US"/>
        </w:rPr>
        <w:lastRenderedPageBreak/>
        <w:t>Result of the calculator is the probability of adherence</w:t>
      </w:r>
    </w:p>
    <w:p w:rsidR="0054094B" w:rsidRPr="0054094B" w:rsidRDefault="0054094B" w:rsidP="00E103B3">
      <w:pPr>
        <w:spacing w:line="360" w:lineRule="auto"/>
        <w:rPr>
          <w:rFonts w:ascii="Times New Roman" w:hAnsi="Times New Roman" w:cs="Times New Roman"/>
          <w:lang w:val="en-US"/>
        </w:rPr>
      </w:pPr>
    </w:p>
    <w:p w:rsidR="0054094B" w:rsidRPr="0054094B" w:rsidRDefault="0054094B" w:rsidP="00E103B3">
      <w:pPr>
        <w:spacing w:line="360" w:lineRule="auto"/>
        <w:rPr>
          <w:rFonts w:ascii="Times New Roman" w:hAnsi="Times New Roman" w:cs="Times New Roman"/>
          <w:lang w:val="en-US"/>
        </w:rPr>
      </w:pPr>
    </w:p>
    <w:p w:rsidR="0054094B" w:rsidRPr="0054094B" w:rsidRDefault="0054094B" w:rsidP="00E103B3">
      <w:pPr>
        <w:spacing w:line="360" w:lineRule="auto"/>
        <w:rPr>
          <w:rFonts w:ascii="Times New Roman" w:hAnsi="Times New Roman" w:cs="Times New Roman"/>
          <w:b/>
          <w:bCs/>
          <w:color w:val="2F5496" w:themeColor="accent1" w:themeShade="BF"/>
          <w:lang w:val="en-US"/>
        </w:rPr>
      </w:pPr>
      <w:r w:rsidRPr="0054094B">
        <w:rPr>
          <w:rFonts w:ascii="Times New Roman" w:hAnsi="Times New Roman" w:cs="Times New Roman"/>
          <w:b/>
          <w:bCs/>
          <w:color w:val="2F5496" w:themeColor="accent1" w:themeShade="BF"/>
          <w:lang w:val="en-US"/>
        </w:rPr>
        <w:t xml:space="preserve">Cut-off value </w:t>
      </w:r>
    </w:p>
    <w:p w:rsidR="0054094B" w:rsidRPr="0054094B" w:rsidRDefault="0054094B" w:rsidP="00E103B3">
      <w:pPr>
        <w:spacing w:line="360" w:lineRule="auto"/>
        <w:rPr>
          <w:rFonts w:ascii="Times New Roman" w:hAnsi="Times New Roman" w:cs="Times New Roman"/>
          <w:iCs/>
          <w:lang w:val="en-GB"/>
        </w:rPr>
      </w:pPr>
      <w:r w:rsidRPr="0054094B">
        <w:rPr>
          <w:rFonts w:ascii="Times New Roman" w:hAnsi="Times New Roman" w:cs="Times New Roman"/>
          <w:iCs/>
          <w:lang w:val="en-GB"/>
        </w:rPr>
        <w:t>The optimal cut-off point of PATCH is based on maximizing the sum of sensitivity and specificity. Based on the cohort of this study a threshold of 53.5% is suggested as the optimal cut-off value to define adherent patients.</w:t>
      </w:r>
    </w:p>
    <w:p w:rsidR="0054094B" w:rsidRPr="0054094B" w:rsidRDefault="0054094B" w:rsidP="00E103B3">
      <w:pPr>
        <w:spacing w:line="360" w:lineRule="auto"/>
        <w:rPr>
          <w:rFonts w:ascii="Times New Roman" w:hAnsi="Times New Roman" w:cs="Times New Roman"/>
          <w:iCs/>
          <w:lang w:val="en-GB"/>
        </w:rPr>
      </w:pPr>
    </w:p>
    <w:p w:rsidR="0054094B" w:rsidRPr="0054094B" w:rsidRDefault="0054094B" w:rsidP="00E103B3">
      <w:pPr>
        <w:spacing w:line="360" w:lineRule="auto"/>
        <w:rPr>
          <w:rFonts w:ascii="Times New Roman" w:hAnsi="Times New Roman" w:cs="Times New Roman"/>
          <w:iCs/>
          <w:lang w:val="en-GB"/>
        </w:rPr>
      </w:pPr>
      <w:r w:rsidRPr="0054094B">
        <w:rPr>
          <w:rFonts w:ascii="Times New Roman" w:hAnsi="Times New Roman" w:cs="Times New Roman"/>
          <w:iCs/>
          <w:lang w:val="en-GB"/>
        </w:rPr>
        <w:t xml:space="preserve">Patients with a probability score of </w:t>
      </w:r>
      <w:r w:rsidRPr="0054094B">
        <w:rPr>
          <w:rFonts w:ascii="Times New Roman" w:hAnsi="Times New Roman" w:cs="Times New Roman"/>
          <w:iCs/>
          <w:lang w:val="en-GB"/>
        </w:rPr>
        <w:sym w:font="Symbol" w:char="F0B3"/>
      </w:r>
      <w:r w:rsidRPr="0054094B">
        <w:rPr>
          <w:rFonts w:ascii="Times New Roman" w:hAnsi="Times New Roman" w:cs="Times New Roman"/>
          <w:iCs/>
          <w:lang w:val="en-GB"/>
        </w:rPr>
        <w:t xml:space="preserve"> 53.5% are adherent and might be capable of more self-management and need less support from a healthcare provider. However, it is advised to monitor whether the patient remains adherent and health outcomes remain stable.</w:t>
      </w:r>
    </w:p>
    <w:p w:rsidR="0054094B" w:rsidRPr="0054094B" w:rsidRDefault="0054094B" w:rsidP="00E103B3">
      <w:pPr>
        <w:spacing w:line="360" w:lineRule="auto"/>
        <w:rPr>
          <w:rFonts w:ascii="Times New Roman" w:hAnsi="Times New Roman" w:cs="Times New Roman"/>
          <w:iCs/>
          <w:lang w:val="en-GB"/>
        </w:rPr>
      </w:pPr>
    </w:p>
    <w:p w:rsidR="0054094B" w:rsidRPr="0054094B" w:rsidRDefault="0054094B" w:rsidP="00E103B3">
      <w:pPr>
        <w:spacing w:line="360" w:lineRule="auto"/>
        <w:rPr>
          <w:rFonts w:ascii="Times New Roman" w:hAnsi="Times New Roman" w:cs="Times New Roman"/>
          <w:iCs/>
          <w:lang w:val="en-GB"/>
        </w:rPr>
      </w:pPr>
      <w:r w:rsidRPr="0054094B">
        <w:rPr>
          <w:rFonts w:ascii="Times New Roman" w:hAnsi="Times New Roman" w:cs="Times New Roman"/>
          <w:iCs/>
          <w:lang w:val="en-GB"/>
        </w:rPr>
        <w:t>Patients with a probability of &lt; 53.5% have a (high) risk of non-adherence. In consultation with the patient, one of the psychosocial interventions listed below, in addition to the current intervention, may be used to improve adherence.</w:t>
      </w:r>
    </w:p>
    <w:p w:rsidR="0054094B" w:rsidRPr="0054094B" w:rsidRDefault="0054094B" w:rsidP="00E103B3">
      <w:pPr>
        <w:spacing w:line="360" w:lineRule="auto"/>
        <w:rPr>
          <w:rFonts w:ascii="Times New Roman" w:hAnsi="Times New Roman" w:cs="Times New Roman"/>
          <w:lang w:val="en-US"/>
        </w:rPr>
      </w:pPr>
    </w:p>
    <w:p w:rsidR="0054094B" w:rsidRPr="0054094B" w:rsidRDefault="0054094B" w:rsidP="00E103B3">
      <w:pPr>
        <w:spacing w:line="360" w:lineRule="auto"/>
        <w:rPr>
          <w:rFonts w:ascii="Times New Roman" w:hAnsi="Times New Roman" w:cs="Times New Roman"/>
          <w:lang w:val="en-US"/>
        </w:rPr>
      </w:pPr>
    </w:p>
    <w:p w:rsidR="0054094B" w:rsidRPr="0054094B" w:rsidRDefault="0054094B" w:rsidP="00E103B3">
      <w:pPr>
        <w:spacing w:line="360" w:lineRule="auto"/>
        <w:rPr>
          <w:rFonts w:ascii="Times New Roman" w:hAnsi="Times New Roman" w:cs="Times New Roman"/>
          <w:b/>
          <w:bCs/>
          <w:color w:val="2F5496" w:themeColor="accent1" w:themeShade="BF"/>
          <w:lang w:val="en-GB"/>
        </w:rPr>
      </w:pPr>
      <w:r w:rsidRPr="0054094B">
        <w:rPr>
          <w:rFonts w:ascii="Times New Roman" w:hAnsi="Times New Roman" w:cs="Times New Roman"/>
          <w:b/>
          <w:bCs/>
          <w:color w:val="2F5496" w:themeColor="accent1" w:themeShade="BF"/>
          <w:lang w:val="en-GB"/>
        </w:rPr>
        <w:t>Interventions</w:t>
      </w:r>
    </w:p>
    <w:p w:rsidR="0054094B" w:rsidRPr="0054094B" w:rsidRDefault="0054094B" w:rsidP="00E103B3">
      <w:pPr>
        <w:spacing w:line="360" w:lineRule="auto"/>
        <w:rPr>
          <w:rFonts w:ascii="Times New Roman" w:hAnsi="Times New Roman" w:cs="Times New Roman"/>
          <w:i/>
          <w:iCs/>
          <w:lang w:val="en-GB"/>
        </w:rPr>
      </w:pPr>
      <w:r w:rsidRPr="0054094B">
        <w:rPr>
          <w:rFonts w:ascii="Times New Roman" w:hAnsi="Times New Roman" w:cs="Times New Roman"/>
          <w:i/>
          <w:iCs/>
          <w:lang w:val="en-GB"/>
        </w:rPr>
        <w:t>Teach Back</w:t>
      </w:r>
    </w:p>
    <w:p w:rsidR="0054094B" w:rsidRPr="0054094B" w:rsidRDefault="0054094B" w:rsidP="00E103B3">
      <w:pPr>
        <w:spacing w:line="360" w:lineRule="auto"/>
        <w:rPr>
          <w:rFonts w:ascii="Times New Roman" w:hAnsi="Times New Roman" w:cs="Times New Roman"/>
          <w:lang w:val="en-GB"/>
        </w:rPr>
      </w:pPr>
      <w:r w:rsidRPr="0054094B">
        <w:rPr>
          <w:rFonts w:ascii="Times New Roman" w:hAnsi="Times New Roman" w:cs="Times New Roman"/>
          <w:lang w:val="en-GB"/>
        </w:rPr>
        <w:t xml:space="preserve">Teach-back involves asking patients to explain in their own words what a healthcare provider just has told them. Any misunderstanding is then clarified by the healthcare provider and understanding is checked again. This process continues until the patient can correctly recall the information that was given </w:t>
      </w:r>
      <w:r w:rsidRPr="0054094B">
        <w:rPr>
          <w:rFonts w:ascii="Times New Roman" w:hAnsi="Times New Roman" w:cs="Times New Roman"/>
          <w:lang w:val="en-GB"/>
        </w:rPr>
        <w:fldChar w:fldCharType="begin">
          <w:fldData xml:space="preserve">PEVuZE5vdGU+PENpdGU+PEF1dGhvcj5UYWxldnNraTwvQXV0aG9yPjxZZWFyPjIwMjA8L1llYXI+
PFJlY051bT4xODUzNTwvUmVjTnVtPjxEaXNwbGF5VGV4dD4oMyk8L0Rpc3BsYXlUZXh0PjxyZWNv
cmQ+PHJlYy1udW1iZXI+MTg1MzU8L3JlYy1udW1iZXI+PGZvcmVpZ24ta2V5cz48a2V5IGFwcD0i
RU4iIGRiLWlkPSI5dHd6cmZ2ZnhlMnNkOGVyd3g2cGVwOWlwenNhczAycGVmZXoiIHRpbWVzdGFt
cD0iMTY3MDEzNjA0MyI+MTg1MzU8L2tleT48L2ZvcmVpZ24ta2V5cz48cmVmLXR5cGUgbmFtZT0i
Sm91cm5hbCBBcnRpY2xlIj4xNzwvcmVmLXR5cGU+PGNvbnRyaWJ1dG9ycz48YXV0aG9ycz48YXV0
aG9yPlRhbGV2c2tpLCBKLjwvYXV0aG9yPjxhdXRob3I+V29uZyBTaGVlLCBBLjwvYXV0aG9yPjxh
dXRob3I+UmFzbXVzc2VuLCBCLjwvYXV0aG9yPjxhdXRob3I+S2VtcCwgRy48L2F1dGhvcj48YXV0
aG9yPkJlYXVjaGFtcCwgQS48L2F1dGhvcj48L2F1dGhvcnM+PC9jb250cmlidXRvcnM+PGF1dGgt
YWRkcmVzcz5EZXBhcnRtZW50IG9mIE1lZGljaW5lLVdlc3Rlcm4gSGVhbHRoLCBUaGUgVW5pdmVy
c2l0eSBvZiBNZWxib3VybmUsIFZJQywgQXVzdHJhbGlhLiYjeEQ7QXVzdHJhbGlhbiBJbnN0aXR1
dGUgZm9yIE11c2N1bG9za2VsZXRhbCBTY2llbmNlIChBSU1TUyksIFRoZSBVbml2ZXJzaXR5IG9m
IE1lbGJvdXJuZSBhbmQgV2VzdGVybiBIZWFsdGgsIFZJQywgQXVzdHJhbGlhLiYjeEQ7QmFsbGFy
YXQgSGVhbHRoIFNlcnZpY2VzLCBWSUMsIEF1c3RyYWxpYS4mI3hEO0RlcGFydG1lbnQgb2YgUnVy
YWwgSGVhbHRoLCBTY2hvb2wgb2YgTWVkaWNpbmUsIERlYWtpbiBVbml2ZXJzaXR5LCBWSUMsIEF1
c3RyYWxpYS4mI3hEO1NjaG9vbCBvZiBOdXJzaW5nIGFuZCBNaWR3aWZlcnksIERlYWtpbiBVbml2
ZXJzaXR5LCBWSUMsIEF1c3RyYWxpYS4mI3hEO0NlbnRyZSBmb3IgUXVhbGl0eSBhbmQgUGF0aWVu
dCBTYWZldHkgUmVzZWFyY2gtV2VzdGVybiBIZWFsdGggUGFydG5lcnNoaXAsIFZJQywgQXVzdHJh
bGlhLiYjeEQ7RmFjdWx0eSBvZiBIZWFsdGggYW5kIE1lZGljYWwgU2NpZW5jZXMsIFVuaXZlcnNp
dHkgb2YgQ29wZW5oYWdlbiwgQ29wZW5oYWdlbiwgRGVubWFyay4mI3hEO1NjaG9vbCBvZiBSdXJh
bCBIZWFsdGgsIE1vbmFzaCBVbml2ZXJzaXR5LCBWSUMsIEF1c3RyYWxpYS48L2F1dGgtYWRkcmVz
cz48dGl0bGVzPjx0aXRsZT5UZWFjaC1iYWNrOiBBIHN5c3RlbWF0aWMgcmV2aWV3IG9mIGltcGxl
bWVudGF0aW9uIGFuZCBpbXBhY3RzPC90aXRsZT48c2Vjb25kYXJ5LXRpdGxlPlBMb1MgT25lPC9z
ZWNvbmRhcnktdGl0bGU+PC90aXRsZXM+PHBlcmlvZGljYWw+PGZ1bGwtdGl0bGU+UExvUyBPbmU8
L2Z1bGwtdGl0bGU+PC9wZXJpb2RpY2FsPjxwYWdlcz5lMDIzMTM1MDwvcGFnZXM+PHZvbHVtZT4x
NTwvdm9sdW1lPjxudW1iZXI+NDwvbnVtYmVyPjxlZGl0aW9uPjIwMjAwNDE0PC9lZGl0aW9uPjxr
ZXl3b3Jkcz48a2V5d29yZD5EYXRhYmFzZXMsIEZhY3R1YWw8L2tleXdvcmQ+PGtleXdvcmQ+SGVh
bHRoIFBlcnNvbm5lbC9lZHVjYXRpb248L2tleXdvcmQ+PGtleXdvcmQ+KkhlYWx0aCBTZXJ2aWNl
czwva2V5d29yZD48a2V5d29yZD5IZWFsdGggU2VydmljZXMgQWRtaW5pc3RyYXRpb24vZWNvbm9t
aWNzPC9rZXl3b3JkPjxrZXl3b3JkPkh1bWFuczwva2V5d29yZD48a2V5d29yZD4qT3V0Y29tZSBB
c3Nlc3NtZW50LCBIZWFsdGggQ2FyZTwva2V5d29yZD48L2tleXdvcmRzPjxkYXRlcz48eWVhcj4y
MDIwPC95ZWFyPjwvZGF0ZXM+PGlzYm4+MTkzMi02MjAzPC9pc2JuPjxhY2Nlc3Npb24tbnVtPjMy
Mjg3Mjk2PC9hY2Nlc3Npb24tbnVtPjx1cmxzPjwvdXJscz48Y3VzdG9tMT5UaGUgYXV0aG9ycyBo
YXZlIGRlY2xhcmVkIHRoYXQgbm8gY29tcGV0aW5nIGludGVyZXN0cyBleGlzdC48L2N1c3RvbTE+
PGN1c3RvbTI+UE1DNzE1NjA1NDwvY3VzdG9tMj48ZWxlY3Ryb25pYy1yZXNvdXJjZS1udW0+MTAu
MTM3MS9qb3VybmFsLnBvbmUuMDIzMTM1MDwvZWxlY3Ryb25pYy1yZXNvdXJjZS1udW0+PHJlbW90
ZS1kYXRhYmFzZS1wcm92aWRlcj5OTE08L3JlbW90ZS1kYXRhYmFzZS1wcm92aWRlcj48bGFuZ3Vh
Z2U+ZW5nPC9sYW5ndWFnZT48L3JlY29yZD48L0NpdGU+PC9FbmROb3RlPn==
</w:fldData>
        </w:fldChar>
      </w:r>
      <w:r w:rsidRPr="0054094B">
        <w:rPr>
          <w:rFonts w:ascii="Times New Roman" w:hAnsi="Times New Roman" w:cs="Times New Roman"/>
          <w:lang w:val="en-GB"/>
        </w:rPr>
        <w:instrText xml:space="preserve"> ADDIN EN.CITE </w:instrText>
      </w:r>
      <w:r w:rsidRPr="0054094B">
        <w:rPr>
          <w:rFonts w:ascii="Times New Roman" w:hAnsi="Times New Roman" w:cs="Times New Roman"/>
          <w:lang w:val="en-GB"/>
        </w:rPr>
        <w:fldChar w:fldCharType="begin">
          <w:fldData xml:space="preserve">PEVuZE5vdGU+PENpdGU+PEF1dGhvcj5UYWxldnNraTwvQXV0aG9yPjxZZWFyPjIwMjA8L1llYXI+
PFJlY051bT4xODUzNTwvUmVjTnVtPjxEaXNwbGF5VGV4dD4oMyk8L0Rpc3BsYXlUZXh0PjxyZWNv
cmQ+PHJlYy1udW1iZXI+MTg1MzU8L3JlYy1udW1iZXI+PGZvcmVpZ24ta2V5cz48a2V5IGFwcD0i
RU4iIGRiLWlkPSI5dHd6cmZ2ZnhlMnNkOGVyd3g2cGVwOWlwenNhczAycGVmZXoiIHRpbWVzdGFt
cD0iMTY3MDEzNjA0MyI+MTg1MzU8L2tleT48L2ZvcmVpZ24ta2V5cz48cmVmLXR5cGUgbmFtZT0i
Sm91cm5hbCBBcnRpY2xlIj4xNzwvcmVmLXR5cGU+PGNvbnRyaWJ1dG9ycz48YXV0aG9ycz48YXV0
aG9yPlRhbGV2c2tpLCBKLjwvYXV0aG9yPjxhdXRob3I+V29uZyBTaGVlLCBBLjwvYXV0aG9yPjxh
dXRob3I+UmFzbXVzc2VuLCBCLjwvYXV0aG9yPjxhdXRob3I+S2VtcCwgRy48L2F1dGhvcj48YXV0
aG9yPkJlYXVjaGFtcCwgQS48L2F1dGhvcj48L2F1dGhvcnM+PC9jb250cmlidXRvcnM+PGF1dGgt
YWRkcmVzcz5EZXBhcnRtZW50IG9mIE1lZGljaW5lLVdlc3Rlcm4gSGVhbHRoLCBUaGUgVW5pdmVy
c2l0eSBvZiBNZWxib3VybmUsIFZJQywgQXVzdHJhbGlhLiYjeEQ7QXVzdHJhbGlhbiBJbnN0aXR1
dGUgZm9yIE11c2N1bG9za2VsZXRhbCBTY2llbmNlIChBSU1TUyksIFRoZSBVbml2ZXJzaXR5IG9m
IE1lbGJvdXJuZSBhbmQgV2VzdGVybiBIZWFsdGgsIFZJQywgQXVzdHJhbGlhLiYjeEQ7QmFsbGFy
YXQgSGVhbHRoIFNlcnZpY2VzLCBWSUMsIEF1c3RyYWxpYS4mI3hEO0RlcGFydG1lbnQgb2YgUnVy
YWwgSGVhbHRoLCBTY2hvb2wgb2YgTWVkaWNpbmUsIERlYWtpbiBVbml2ZXJzaXR5LCBWSUMsIEF1
c3RyYWxpYS4mI3hEO1NjaG9vbCBvZiBOdXJzaW5nIGFuZCBNaWR3aWZlcnksIERlYWtpbiBVbml2
ZXJzaXR5LCBWSUMsIEF1c3RyYWxpYS4mI3hEO0NlbnRyZSBmb3IgUXVhbGl0eSBhbmQgUGF0aWVu
dCBTYWZldHkgUmVzZWFyY2gtV2VzdGVybiBIZWFsdGggUGFydG5lcnNoaXAsIFZJQywgQXVzdHJh
bGlhLiYjeEQ7RmFjdWx0eSBvZiBIZWFsdGggYW5kIE1lZGljYWwgU2NpZW5jZXMsIFVuaXZlcnNp
dHkgb2YgQ29wZW5oYWdlbiwgQ29wZW5oYWdlbiwgRGVubWFyay4mI3hEO1NjaG9vbCBvZiBSdXJh
bCBIZWFsdGgsIE1vbmFzaCBVbml2ZXJzaXR5LCBWSUMsIEF1c3RyYWxpYS48L2F1dGgtYWRkcmVz
cz48dGl0bGVzPjx0aXRsZT5UZWFjaC1iYWNrOiBBIHN5c3RlbWF0aWMgcmV2aWV3IG9mIGltcGxl
bWVudGF0aW9uIGFuZCBpbXBhY3RzPC90aXRsZT48c2Vjb25kYXJ5LXRpdGxlPlBMb1MgT25lPC9z
ZWNvbmRhcnktdGl0bGU+PC90aXRsZXM+PHBlcmlvZGljYWw+PGZ1bGwtdGl0bGU+UExvUyBPbmU8
L2Z1bGwtdGl0bGU+PC9wZXJpb2RpY2FsPjxwYWdlcz5lMDIzMTM1MDwvcGFnZXM+PHZvbHVtZT4x
NTwvdm9sdW1lPjxudW1iZXI+NDwvbnVtYmVyPjxlZGl0aW9uPjIwMjAwNDE0PC9lZGl0aW9uPjxr
ZXl3b3Jkcz48a2V5d29yZD5EYXRhYmFzZXMsIEZhY3R1YWw8L2tleXdvcmQ+PGtleXdvcmQ+SGVh
bHRoIFBlcnNvbm5lbC9lZHVjYXRpb248L2tleXdvcmQ+PGtleXdvcmQ+KkhlYWx0aCBTZXJ2aWNl
czwva2V5d29yZD48a2V5d29yZD5IZWFsdGggU2VydmljZXMgQWRtaW5pc3RyYXRpb24vZWNvbm9t
aWNzPC9rZXl3b3JkPjxrZXl3b3JkPkh1bWFuczwva2V5d29yZD48a2V5d29yZD4qT3V0Y29tZSBB
c3Nlc3NtZW50LCBIZWFsdGggQ2FyZTwva2V5d29yZD48L2tleXdvcmRzPjxkYXRlcz48eWVhcj4y
MDIwPC95ZWFyPjwvZGF0ZXM+PGlzYm4+MTkzMi02MjAzPC9pc2JuPjxhY2Nlc3Npb24tbnVtPjMy
Mjg3Mjk2PC9hY2Nlc3Npb24tbnVtPjx1cmxzPjwvdXJscz48Y3VzdG9tMT5UaGUgYXV0aG9ycyBo
YXZlIGRlY2xhcmVkIHRoYXQgbm8gY29tcGV0aW5nIGludGVyZXN0cyBleGlzdC48L2N1c3RvbTE+
PGN1c3RvbTI+UE1DNzE1NjA1NDwvY3VzdG9tMj48ZWxlY3Ryb25pYy1yZXNvdXJjZS1udW0+MTAu
MTM3MS9qb3VybmFsLnBvbmUuMDIzMTM1MDwvZWxlY3Ryb25pYy1yZXNvdXJjZS1udW0+PHJlbW90
ZS1kYXRhYmFzZS1wcm92aWRlcj5OTE08L3JlbW90ZS1kYXRhYmFzZS1wcm92aWRlcj48bGFuZ3Vh
Z2U+ZW5nPC9sYW5ndWFnZT48L3JlY29yZD48L0NpdGU+PC9FbmROb3RlPn==
</w:fldData>
        </w:fldChar>
      </w:r>
      <w:r w:rsidRPr="0054094B">
        <w:rPr>
          <w:rFonts w:ascii="Times New Roman" w:hAnsi="Times New Roman" w:cs="Times New Roman"/>
          <w:lang w:val="en-GB"/>
        </w:rPr>
        <w:instrText xml:space="preserve"> ADDIN EN.CITE.DATA </w:instrText>
      </w:r>
      <w:r w:rsidRPr="0054094B">
        <w:rPr>
          <w:rFonts w:ascii="Times New Roman" w:hAnsi="Times New Roman" w:cs="Times New Roman"/>
          <w:lang w:val="en-GB"/>
        </w:rPr>
      </w:r>
      <w:r w:rsidRPr="0054094B">
        <w:rPr>
          <w:rFonts w:ascii="Times New Roman" w:hAnsi="Times New Roman" w:cs="Times New Roman"/>
          <w:lang w:val="en-GB"/>
        </w:rPr>
        <w:fldChar w:fldCharType="end"/>
      </w:r>
      <w:r w:rsidRPr="0054094B">
        <w:rPr>
          <w:rFonts w:ascii="Times New Roman" w:hAnsi="Times New Roman" w:cs="Times New Roman"/>
          <w:lang w:val="en-GB"/>
        </w:rPr>
      </w:r>
      <w:r w:rsidRPr="0054094B">
        <w:rPr>
          <w:rFonts w:ascii="Times New Roman" w:hAnsi="Times New Roman" w:cs="Times New Roman"/>
          <w:lang w:val="en-GB"/>
        </w:rPr>
        <w:fldChar w:fldCharType="separate"/>
      </w:r>
      <w:r w:rsidRPr="0054094B">
        <w:rPr>
          <w:rFonts w:ascii="Times New Roman" w:hAnsi="Times New Roman" w:cs="Times New Roman"/>
          <w:noProof/>
          <w:lang w:val="en-GB"/>
        </w:rPr>
        <w:t>(3)</w:t>
      </w:r>
      <w:r w:rsidRPr="0054094B">
        <w:rPr>
          <w:rFonts w:ascii="Times New Roman" w:hAnsi="Times New Roman" w:cs="Times New Roman"/>
          <w:lang w:val="en-GB"/>
        </w:rPr>
        <w:fldChar w:fldCharType="end"/>
      </w:r>
      <w:r w:rsidRPr="0054094B">
        <w:rPr>
          <w:rFonts w:ascii="Times New Roman" w:hAnsi="Times New Roman" w:cs="Times New Roman"/>
          <w:lang w:val="en-GB"/>
        </w:rPr>
        <w:t xml:space="preserve">. </w:t>
      </w:r>
    </w:p>
    <w:p w:rsidR="0054094B" w:rsidRPr="0054094B" w:rsidRDefault="0054094B" w:rsidP="00E103B3">
      <w:pPr>
        <w:spacing w:line="360" w:lineRule="auto"/>
        <w:rPr>
          <w:rFonts w:ascii="Times New Roman" w:hAnsi="Times New Roman" w:cs="Times New Roman"/>
          <w:lang w:val="en-GB"/>
        </w:rPr>
      </w:pPr>
    </w:p>
    <w:p w:rsidR="0054094B" w:rsidRPr="0054094B" w:rsidRDefault="0054094B" w:rsidP="00E103B3">
      <w:pPr>
        <w:spacing w:line="360" w:lineRule="auto"/>
        <w:rPr>
          <w:rFonts w:ascii="Times New Roman" w:hAnsi="Times New Roman" w:cs="Times New Roman"/>
          <w:i/>
          <w:iCs/>
          <w:lang w:val="en-GB"/>
        </w:rPr>
      </w:pPr>
      <w:r w:rsidRPr="0054094B">
        <w:rPr>
          <w:rFonts w:ascii="Times New Roman" w:hAnsi="Times New Roman" w:cs="Times New Roman"/>
          <w:i/>
          <w:iCs/>
          <w:lang w:val="en-GB"/>
        </w:rPr>
        <w:t>Motivational Interviewing</w:t>
      </w:r>
    </w:p>
    <w:p w:rsidR="0054094B" w:rsidRPr="0054094B" w:rsidRDefault="0054094B" w:rsidP="00E103B3">
      <w:pPr>
        <w:spacing w:line="360" w:lineRule="auto"/>
        <w:rPr>
          <w:rFonts w:ascii="Times New Roman" w:hAnsi="Times New Roman" w:cs="Times New Roman"/>
          <w:lang w:val="en-GB"/>
        </w:rPr>
      </w:pPr>
      <w:r w:rsidRPr="0054094B">
        <w:rPr>
          <w:rFonts w:ascii="Times New Roman" w:hAnsi="Times New Roman" w:cs="Times New Roman"/>
          <w:lang w:val="en-GB"/>
        </w:rPr>
        <w:t xml:space="preserve">Motivational interviewing (MI) is a patient-centred conversational approach to behaviour change. The aim for healthcare providers is to help guide a conversation about change, and activating patients’ intrinsic motivation. To apply this strategy three dimensions can be assessed: 1. Importance: How important is it to the patient to become more physically active? 2. Confidence: How confident does the patient feel that he/she can be more physically active? and 3. Readiness: How much does the patient feel that he/she can start the change process now? </w:t>
      </w:r>
      <w:r w:rsidRPr="0054094B">
        <w:rPr>
          <w:rFonts w:ascii="Times New Roman" w:hAnsi="Times New Roman" w:cs="Times New Roman"/>
          <w:lang w:val="en-GB"/>
        </w:rPr>
        <w:fldChar w:fldCharType="begin">
          <w:fldData xml:space="preserve">PEVuZE5vdGU+PENpdGU+PEF1dGhvcj5TdG9uZXJvY2s8L0F1dGhvcj48WWVhcj4yMDE3PC9ZZWFy
PjxSZWNOdW0+MTg1MzQ8L1JlY051bT48RGlzcGxheVRleHQ+KDQpPC9EaXNwbGF5VGV4dD48cmVj
b3JkPjxyZWMtbnVtYmVyPjE4NTM0PC9yZWMtbnVtYmVyPjxmb3JlaWduLWtleXM+PGtleSBhcHA9
IkVOIiBkYi1pZD0iOXR3enJmdmZ4ZTJzZDhlcnd4NnBlcDlpcHpzYXMwMnBlZmV6IiB0aW1lc3Rh
bXA9IjE2NzAxMzU3NDYiPjE4NTM0PC9rZXk+PC9mb3JlaWduLWtleXM+PHJlZi10eXBlIG5hbWU9
IkpvdXJuYWwgQXJ0aWNsZSI+MTc8L3JlZi10eXBlPjxjb250cmlidXRvcnM+PGF1dGhvcnM+PGF1
dGhvcj5TdG9uZXJvY2ssIEcuIEwuPC9hdXRob3I+PGF1dGhvcj5CbHVtZW50aGFsLCBKLiBBLjwv
YXV0aG9yPjwvYXV0aG9ycz48L2NvbnRyaWJ1dG9ycz48YXV0aC1hZGRyZXNzPkRlcGFydG1lbnQg
b2YgUHN5Y2hpYXRyeSBhbmQgQmVoYXZpb3JhbCBTY2llbmNlcywgRHVrZSBVbml2ZXJzaXR5IE1l
ZGljYWwgQ2VudGVyLCBEdXJoYW0sIE5DLiBFbGVjdHJvbmljIGFkZHJlc3M6IGdyZWdvcnkuc3Rv
bmVyb2NrQGR1a2UuZWR1LiYjeEQ7RGVwYXJ0bWVudCBvZiBQc3ljaGlhdHJ5IGFuZCBCZWhhdmlv
cmFsIFNjaWVuY2VzLCBEdWtlIFVuaXZlcnNpdHkgTWVkaWNhbCBDZW50ZXIsIER1cmhhbSwgTkMu
PC9hdXRoLWFkZHJlc3M+PHRpdGxlcz48dGl0bGU+Um9sZSBvZiBDb3Vuc2VsaW5nIHRvIFByb21v
dGUgQWRoZXJlbmNlIGluIEhlYWx0aHkgTGlmZXN0eWxlIE1lZGljaW5lOiBTdHJhdGVnaWVzIHRv
IEltcHJvdmUgRXhlcmNpc2UgQWRoZXJlbmNlIGFuZCBFbmhhbmNlIFBoeXNpY2FsIEFjdGl2aXR5
PC90aXRsZT48c2Vjb25kYXJ5LXRpdGxlPlByb2cgQ2FyZGlvdmFzYyBEaXM8L3NlY29uZGFyeS10
aXRsZT48L3RpdGxlcz48cGVyaW9kaWNhbD48ZnVsbC10aXRsZT5Qcm9nIENhcmRpb3Zhc2MgRGlz
PC9mdWxsLXRpdGxlPjwvcGVyaW9kaWNhbD48cGFnZXM+NDU1LTQ2MjwvcGFnZXM+PHZvbHVtZT41
OTwvdm9sdW1lPjxudW1iZXI+NTwvbnVtYmVyPjxlZGl0aW9uPjIwMTYwOTE0PC9lZGl0aW9uPjxr
ZXl3b3Jkcz48a2V5d29yZD4qQ291bnNlbGluZy9tZXRob2RzL29yZ2FuaXphdGlvbiAmYW1wOyBh
ZG1pbmlzdHJhdGlvbjwva2V5d29yZD48a2V5d29yZD5FeGVyY2lzZS8qcHN5Y2hvbG9neTwva2V5
d29yZD48a2V5d29yZD5IZWFsdGggQmVoYXZpb3I8L2tleXdvcmQ+PGtleXdvcmQ+SGVhbHRoIFBy
b21vdGlvbi9tZXRob2RzPC9rZXl3b3JkPjxrZXl3b3JkPipIZWFsdGh5IExpZmVzdHlsZTwva2V5
d29yZD48a2V5d29yZD5IdW1hbnM8L2tleXdvcmQ+PGtleXdvcmQ+KkxpZmUgU3R5bGU8L2tleXdv
cmQ+PGtleXdvcmQ+UGF0aWVudCBDb21wbGlhbmNlLypwc3ljaG9sb2d5PC9rZXl3b3JkPjxrZXl3
b3JkPkFkaGVyZW5jZTwva2V5d29yZD48a2V5d29yZD5CZWhhdmlvcmFsIGNvdW5zZWxpbmc8L2tl
eXdvcmQ+PGtleXdvcmQ+RXhlcmNpc2U8L2tleXdvcmQ+PGtleXdvcmQ+TW90aXZhdGlvbmFsIGlu
dGVydmlld2luZzwva2V5d29yZD48a2V5d29yZD5TdGFnZXMgb2YgY2hhbmdlPC9rZXl3b3JkPjxr
ZXl3b3JkPlRyYW5zdGhlb3JldGljYWwgbW9kZWw8L2tleXdvcmQ+PC9rZXl3b3Jkcz48ZGF0ZXM+
PHllYXI+MjAxNzwveWVhcj48cHViLWRhdGVzPjxkYXRlPk1hci1BcHI8L2RhdGU+PC9wdWItZGF0
ZXM+PC9kYXRlcz48aXNibj4wMDMzLTA2MjAgKFByaW50KSYjeEQ7MDAzMy0wNjIwPC9pc2JuPjxh
Y2Nlc3Npb24tbnVtPjI3NjQwMTg2PC9hY2Nlc3Npb24tbnVtPjx1cmxzPjwvdXJscz48Y3VzdG9t
MT5EaXNjbG9zdXJlcy9DT0k6IFRoZSBhdXRob3JzIHJlcG9ydCBubyBjb25mbGljdCBvZiBpbnRl
cmVzdC48L2N1c3RvbTE+PGN1c3RvbTI+UE1DNTM1MDA2NDwvY3VzdG9tMj48Y3VzdG9tNj5OSUhN
UzgyNDEyMjwvY3VzdG9tNj48ZWxlY3Ryb25pYy1yZXNvdXJjZS1udW0+MTAuMTAxNi9qLnBjYWQu
MjAxNi4wOS4wMDM8L2VsZWN0cm9uaWMtcmVzb3VyY2UtbnVtPjxyZW1vdGUtZGF0YWJhc2UtcHJv
dmlkZXI+TkxNPC9yZW1vdGUtZGF0YWJhc2UtcHJvdmlkZXI+PGxhbmd1YWdlPmVuZzwvbGFuZ3Vh
Z2U+PC9yZWNvcmQ+PC9DaXRlPjwvRW5kTm90ZT5=
</w:fldData>
        </w:fldChar>
      </w:r>
      <w:r w:rsidRPr="0054094B">
        <w:rPr>
          <w:rFonts w:ascii="Times New Roman" w:hAnsi="Times New Roman" w:cs="Times New Roman"/>
          <w:lang w:val="en-GB"/>
        </w:rPr>
        <w:instrText xml:space="preserve"> ADDIN EN.CITE </w:instrText>
      </w:r>
      <w:r w:rsidRPr="0054094B">
        <w:rPr>
          <w:rFonts w:ascii="Times New Roman" w:hAnsi="Times New Roman" w:cs="Times New Roman"/>
          <w:lang w:val="en-GB"/>
        </w:rPr>
        <w:fldChar w:fldCharType="begin">
          <w:fldData xml:space="preserve">PEVuZE5vdGU+PENpdGU+PEF1dGhvcj5TdG9uZXJvY2s8L0F1dGhvcj48WWVhcj4yMDE3PC9ZZWFy
PjxSZWNOdW0+MTg1MzQ8L1JlY051bT48RGlzcGxheVRleHQ+KDQpPC9EaXNwbGF5VGV4dD48cmVj
b3JkPjxyZWMtbnVtYmVyPjE4NTM0PC9yZWMtbnVtYmVyPjxmb3JlaWduLWtleXM+PGtleSBhcHA9
IkVOIiBkYi1pZD0iOXR3enJmdmZ4ZTJzZDhlcnd4NnBlcDlpcHpzYXMwMnBlZmV6IiB0aW1lc3Rh
bXA9IjE2NzAxMzU3NDYiPjE4NTM0PC9rZXk+PC9mb3JlaWduLWtleXM+PHJlZi10eXBlIG5hbWU9
IkpvdXJuYWwgQXJ0aWNsZSI+MTc8L3JlZi10eXBlPjxjb250cmlidXRvcnM+PGF1dGhvcnM+PGF1
dGhvcj5TdG9uZXJvY2ssIEcuIEwuPC9hdXRob3I+PGF1dGhvcj5CbHVtZW50aGFsLCBKLiBBLjwv
YXV0aG9yPjwvYXV0aG9ycz48L2NvbnRyaWJ1dG9ycz48YXV0aC1hZGRyZXNzPkRlcGFydG1lbnQg
b2YgUHN5Y2hpYXRyeSBhbmQgQmVoYXZpb3JhbCBTY2llbmNlcywgRHVrZSBVbml2ZXJzaXR5IE1l
ZGljYWwgQ2VudGVyLCBEdXJoYW0sIE5DLiBFbGVjdHJvbmljIGFkZHJlc3M6IGdyZWdvcnkuc3Rv
bmVyb2NrQGR1a2UuZWR1LiYjeEQ7RGVwYXJ0bWVudCBvZiBQc3ljaGlhdHJ5IGFuZCBCZWhhdmlv
cmFsIFNjaWVuY2VzLCBEdWtlIFVuaXZlcnNpdHkgTWVkaWNhbCBDZW50ZXIsIER1cmhhbSwgTkMu
PC9hdXRoLWFkZHJlc3M+PHRpdGxlcz48dGl0bGU+Um9sZSBvZiBDb3Vuc2VsaW5nIHRvIFByb21v
dGUgQWRoZXJlbmNlIGluIEhlYWx0aHkgTGlmZXN0eWxlIE1lZGljaW5lOiBTdHJhdGVnaWVzIHRv
IEltcHJvdmUgRXhlcmNpc2UgQWRoZXJlbmNlIGFuZCBFbmhhbmNlIFBoeXNpY2FsIEFjdGl2aXR5
PC90aXRsZT48c2Vjb25kYXJ5LXRpdGxlPlByb2cgQ2FyZGlvdmFzYyBEaXM8L3NlY29uZGFyeS10
aXRsZT48L3RpdGxlcz48cGVyaW9kaWNhbD48ZnVsbC10aXRsZT5Qcm9nIENhcmRpb3Zhc2MgRGlz
PC9mdWxsLXRpdGxlPjwvcGVyaW9kaWNhbD48cGFnZXM+NDU1LTQ2MjwvcGFnZXM+PHZvbHVtZT41
OTwvdm9sdW1lPjxudW1iZXI+NTwvbnVtYmVyPjxlZGl0aW9uPjIwMTYwOTE0PC9lZGl0aW9uPjxr
ZXl3b3Jkcz48a2V5d29yZD4qQ291bnNlbGluZy9tZXRob2RzL29yZ2FuaXphdGlvbiAmYW1wOyBh
ZG1pbmlzdHJhdGlvbjwva2V5d29yZD48a2V5d29yZD5FeGVyY2lzZS8qcHN5Y2hvbG9neTwva2V5
d29yZD48a2V5d29yZD5IZWFsdGggQmVoYXZpb3I8L2tleXdvcmQ+PGtleXdvcmQ+SGVhbHRoIFBy
b21vdGlvbi9tZXRob2RzPC9rZXl3b3JkPjxrZXl3b3JkPipIZWFsdGh5IExpZmVzdHlsZTwva2V5
d29yZD48a2V5d29yZD5IdW1hbnM8L2tleXdvcmQ+PGtleXdvcmQ+KkxpZmUgU3R5bGU8L2tleXdv
cmQ+PGtleXdvcmQ+UGF0aWVudCBDb21wbGlhbmNlLypwc3ljaG9sb2d5PC9rZXl3b3JkPjxrZXl3
b3JkPkFkaGVyZW5jZTwva2V5d29yZD48a2V5d29yZD5CZWhhdmlvcmFsIGNvdW5zZWxpbmc8L2tl
eXdvcmQ+PGtleXdvcmQ+RXhlcmNpc2U8L2tleXdvcmQ+PGtleXdvcmQ+TW90aXZhdGlvbmFsIGlu
dGVydmlld2luZzwva2V5d29yZD48a2V5d29yZD5TdGFnZXMgb2YgY2hhbmdlPC9rZXl3b3JkPjxr
ZXl3b3JkPlRyYW5zdGhlb3JldGljYWwgbW9kZWw8L2tleXdvcmQ+PC9rZXl3b3Jkcz48ZGF0ZXM+
PHllYXI+MjAxNzwveWVhcj48cHViLWRhdGVzPjxkYXRlPk1hci1BcHI8L2RhdGU+PC9wdWItZGF0
ZXM+PC9kYXRlcz48aXNibj4wMDMzLTA2MjAgKFByaW50KSYjeEQ7MDAzMy0wNjIwPC9pc2JuPjxh
Y2Nlc3Npb24tbnVtPjI3NjQwMTg2PC9hY2Nlc3Npb24tbnVtPjx1cmxzPjwvdXJscz48Y3VzdG9t
MT5EaXNjbG9zdXJlcy9DT0k6IFRoZSBhdXRob3JzIHJlcG9ydCBubyBjb25mbGljdCBvZiBpbnRl
cmVzdC48L2N1c3RvbTE+PGN1c3RvbTI+UE1DNTM1MDA2NDwvY3VzdG9tMj48Y3VzdG9tNj5OSUhN
UzgyNDEyMjwvY3VzdG9tNj48ZWxlY3Ryb25pYy1yZXNvdXJjZS1udW0+MTAuMTAxNi9qLnBjYWQu
MjAxNi4wOS4wMDM8L2VsZWN0cm9uaWMtcmVzb3VyY2UtbnVtPjxyZW1vdGUtZGF0YWJhc2UtcHJv
dmlkZXI+TkxNPC9yZW1vdGUtZGF0YWJhc2UtcHJvdmlkZXI+PGxhbmd1YWdlPmVuZzwvbGFuZ3Vh
Z2U+PC9yZWNvcmQ+PC9DaXRlPjwvRW5kTm90ZT5=
</w:fldData>
        </w:fldChar>
      </w:r>
      <w:r w:rsidRPr="0054094B">
        <w:rPr>
          <w:rFonts w:ascii="Times New Roman" w:hAnsi="Times New Roman" w:cs="Times New Roman"/>
          <w:lang w:val="en-GB"/>
        </w:rPr>
        <w:instrText xml:space="preserve"> ADDIN EN.CITE.DATA </w:instrText>
      </w:r>
      <w:r w:rsidRPr="0054094B">
        <w:rPr>
          <w:rFonts w:ascii="Times New Roman" w:hAnsi="Times New Roman" w:cs="Times New Roman"/>
          <w:lang w:val="en-GB"/>
        </w:rPr>
      </w:r>
      <w:r w:rsidRPr="0054094B">
        <w:rPr>
          <w:rFonts w:ascii="Times New Roman" w:hAnsi="Times New Roman" w:cs="Times New Roman"/>
          <w:lang w:val="en-GB"/>
        </w:rPr>
        <w:fldChar w:fldCharType="end"/>
      </w:r>
      <w:r w:rsidRPr="0054094B">
        <w:rPr>
          <w:rFonts w:ascii="Times New Roman" w:hAnsi="Times New Roman" w:cs="Times New Roman"/>
          <w:lang w:val="en-GB"/>
        </w:rPr>
      </w:r>
      <w:r w:rsidRPr="0054094B">
        <w:rPr>
          <w:rFonts w:ascii="Times New Roman" w:hAnsi="Times New Roman" w:cs="Times New Roman"/>
          <w:lang w:val="en-GB"/>
        </w:rPr>
        <w:fldChar w:fldCharType="separate"/>
      </w:r>
      <w:r w:rsidRPr="0054094B">
        <w:rPr>
          <w:rFonts w:ascii="Times New Roman" w:hAnsi="Times New Roman" w:cs="Times New Roman"/>
          <w:noProof/>
          <w:lang w:val="en-GB"/>
        </w:rPr>
        <w:t>(4)</w:t>
      </w:r>
      <w:r w:rsidRPr="0054094B">
        <w:rPr>
          <w:rFonts w:ascii="Times New Roman" w:hAnsi="Times New Roman" w:cs="Times New Roman"/>
          <w:lang w:val="en-GB"/>
        </w:rPr>
        <w:fldChar w:fldCharType="end"/>
      </w:r>
      <w:r w:rsidRPr="0054094B">
        <w:rPr>
          <w:rFonts w:ascii="Times New Roman" w:hAnsi="Times New Roman" w:cs="Times New Roman"/>
          <w:lang w:val="en-GB"/>
        </w:rPr>
        <w:t>.</w:t>
      </w:r>
    </w:p>
    <w:p w:rsidR="0054094B" w:rsidRPr="0054094B" w:rsidRDefault="0054094B" w:rsidP="00E103B3">
      <w:pPr>
        <w:spacing w:line="360" w:lineRule="auto"/>
        <w:rPr>
          <w:rFonts w:ascii="Times New Roman" w:hAnsi="Times New Roman" w:cs="Times New Roman"/>
          <w:lang w:val="en-GB"/>
        </w:rPr>
      </w:pPr>
    </w:p>
    <w:p w:rsidR="0054094B" w:rsidRDefault="0054094B" w:rsidP="00E103B3">
      <w:pPr>
        <w:spacing w:line="360" w:lineRule="auto"/>
        <w:rPr>
          <w:rFonts w:ascii="Times New Roman" w:hAnsi="Times New Roman" w:cs="Times New Roman"/>
          <w:i/>
          <w:iCs/>
          <w:lang w:val="en-GB"/>
        </w:rPr>
      </w:pPr>
    </w:p>
    <w:p w:rsidR="0054094B" w:rsidRPr="0054094B" w:rsidRDefault="0054094B" w:rsidP="00E103B3">
      <w:pPr>
        <w:spacing w:line="360" w:lineRule="auto"/>
        <w:rPr>
          <w:rFonts w:ascii="Times New Roman" w:hAnsi="Times New Roman" w:cs="Times New Roman"/>
          <w:i/>
          <w:iCs/>
          <w:lang w:val="en-GB"/>
        </w:rPr>
      </w:pPr>
      <w:r w:rsidRPr="0054094B">
        <w:rPr>
          <w:rFonts w:ascii="Times New Roman" w:hAnsi="Times New Roman" w:cs="Times New Roman"/>
          <w:i/>
          <w:iCs/>
          <w:lang w:val="en-GB"/>
        </w:rPr>
        <w:lastRenderedPageBreak/>
        <w:t xml:space="preserve">Cognitive behavioural therapy </w:t>
      </w:r>
    </w:p>
    <w:p w:rsidR="0054094B" w:rsidRPr="0054094B" w:rsidRDefault="0054094B" w:rsidP="00E103B3">
      <w:pPr>
        <w:spacing w:line="360" w:lineRule="auto"/>
        <w:rPr>
          <w:rFonts w:ascii="Times New Roman" w:hAnsi="Times New Roman" w:cs="Times New Roman"/>
          <w:lang w:val="en-GB"/>
        </w:rPr>
      </w:pPr>
      <w:r w:rsidRPr="0054094B">
        <w:rPr>
          <w:rFonts w:ascii="Times New Roman" w:hAnsi="Times New Roman" w:cs="Times New Roman"/>
          <w:lang w:val="en-GB"/>
        </w:rPr>
        <w:t xml:space="preserve">Within Cognitive Behavioural Therapy (CBT) patient and healthcare provider work collaboratively to 1. identify maladaptive thoughts, beliefs and impact of current symptoms or feelings; 2. develop skills to identify, monitor and counteract problematic cognitions related to the specific symptom; and 3. build a repertoire of coping skills appropriate to the target thoughts, beliefs, and behaviours </w:t>
      </w:r>
      <w:r w:rsidRPr="0054094B">
        <w:rPr>
          <w:rFonts w:ascii="Times New Roman" w:hAnsi="Times New Roman" w:cs="Times New Roman"/>
          <w:lang w:val="en-GB"/>
        </w:rPr>
        <w:fldChar w:fldCharType="begin"/>
      </w:r>
      <w:r w:rsidRPr="0054094B">
        <w:rPr>
          <w:rFonts w:ascii="Times New Roman" w:hAnsi="Times New Roman" w:cs="Times New Roman"/>
          <w:lang w:val="en-GB"/>
        </w:rPr>
        <w:instrText xml:space="preserve"> ADDIN EN.CITE &lt;EndNote&gt;&lt;Cite&gt;&lt;Author&gt;Williams&lt;/Author&gt;&lt;Year&gt;2020&lt;/Year&gt;&lt;RecNum&gt;18538&lt;/RecNum&gt;&lt;DisplayText&gt;(5)&lt;/DisplayText&gt;&lt;record&gt;&lt;rec-number&gt;18538&lt;/rec-number&gt;&lt;foreign-keys&gt;&lt;key app="EN" db-id="9twzrfvfxe2sd8erwx6pep9ipzsas02pefez" timestamp="1670152375"&gt;18538&lt;/key&gt;&lt;/foreign-keys&gt;&lt;ref-type name="Journal Article"&gt;17&lt;/ref-type&gt;&lt;contributors&gt;&lt;authors&gt;&lt;author&gt;Williams, M. T.&lt;/author&gt;&lt;author&gt;Johnston, K. N.&lt;/author&gt;&lt;author&gt;Paquet, C.&lt;/author&gt;&lt;/authors&gt;&lt;/contributors&gt;&lt;auth-address&gt;Innovation, Implementation and Clinical Translation in Health (IIMPACT), School of Health Sciences, University of South Australia, Adelaide, SA 5000, Australia.&amp;#xD;Australian Centre of Precision Health, School of Health Sciences, University of South Australia, Adelaide, SA 5000, Australia.&lt;/auth-address&gt;&lt;titles&gt;&lt;title&gt;Cognitive Behavioral Therapy for People with Chronic Obstructive Pulmonary Disease: Rapid Review&lt;/title&gt;&lt;secondary-title&gt;Int J Chron Obstruct Pulmon Dis&lt;/secondary-title&gt;&lt;/titles&gt;&lt;periodical&gt;&lt;full-title&gt;Int J Chron Obstruct Pulmon Dis&lt;/full-title&gt;&lt;/periodical&gt;&lt;pages&gt;903-919&lt;/pages&gt;&lt;volume&gt;15&lt;/volume&gt;&lt;edition&gt;20200423&lt;/edition&gt;&lt;keywords&gt;&lt;keyword&gt;Adult&lt;/keyword&gt;&lt;keyword&gt;Anxiety&lt;/keyword&gt;&lt;keyword&gt;Anxiety Disorders&lt;/keyword&gt;&lt;keyword&gt;*Cognitive Behavioral Therapy&lt;/keyword&gt;&lt;keyword&gt;Humans&lt;/keyword&gt;&lt;keyword&gt;*Pulmonary Disease, Chronic Obstructive/diagnosis/therapy&lt;/keyword&gt;&lt;keyword&gt;Quality of Life&lt;/keyword&gt;&lt;keyword&gt;chronic obstructive pulmonary disease&lt;/keyword&gt;&lt;keyword&gt;cognitive behavioral therapy&lt;/keyword&gt;&lt;keyword&gt;rapid review&lt;/keyword&gt;&lt;/keywords&gt;&lt;dates&gt;&lt;year&gt;2020&lt;/year&gt;&lt;/dates&gt;&lt;isbn&gt;1176-9106 (Print)&amp;#xD;1176-9106&lt;/isbn&gt;&lt;accession-num&gt;32425516&lt;/accession-num&gt;&lt;urls&gt;&lt;/urls&gt;&lt;custom1&gt;The authors report no conflicts of interest in this work.&lt;/custom1&gt;&lt;custom2&gt;PMC7186773&lt;/custom2&gt;&lt;electronic-resource-num&gt;10.2147/copd.S178049&lt;/electronic-resource-num&gt;&lt;remote-database-provider&gt;NLM&lt;/remote-database-provider&gt;&lt;language&gt;eng&lt;/language&gt;&lt;/record&gt;&lt;/Cite&gt;&lt;/EndNote&gt;</w:instrText>
      </w:r>
      <w:r w:rsidRPr="0054094B">
        <w:rPr>
          <w:rFonts w:ascii="Times New Roman" w:hAnsi="Times New Roman" w:cs="Times New Roman"/>
          <w:lang w:val="en-GB"/>
        </w:rPr>
        <w:fldChar w:fldCharType="separate"/>
      </w:r>
      <w:r w:rsidRPr="0054094B">
        <w:rPr>
          <w:rFonts w:ascii="Times New Roman" w:hAnsi="Times New Roman" w:cs="Times New Roman"/>
          <w:noProof/>
          <w:lang w:val="en-GB"/>
        </w:rPr>
        <w:t>(5)</w:t>
      </w:r>
      <w:r w:rsidRPr="0054094B">
        <w:rPr>
          <w:rFonts w:ascii="Times New Roman" w:hAnsi="Times New Roman" w:cs="Times New Roman"/>
          <w:lang w:val="en-GB"/>
        </w:rPr>
        <w:fldChar w:fldCharType="end"/>
      </w:r>
      <w:r w:rsidRPr="0054094B">
        <w:rPr>
          <w:rFonts w:ascii="Times New Roman" w:hAnsi="Times New Roman" w:cs="Times New Roman"/>
          <w:lang w:val="en-GB"/>
        </w:rPr>
        <w:t>.</w:t>
      </w:r>
    </w:p>
    <w:p w:rsidR="0054094B" w:rsidRPr="0054094B" w:rsidRDefault="0054094B" w:rsidP="00E103B3">
      <w:pPr>
        <w:spacing w:line="360" w:lineRule="auto"/>
        <w:rPr>
          <w:rFonts w:ascii="Times New Roman" w:hAnsi="Times New Roman" w:cs="Times New Roman"/>
          <w:lang w:val="en-GB"/>
        </w:rPr>
      </w:pPr>
      <w:r w:rsidRPr="0054094B">
        <w:rPr>
          <w:rFonts w:ascii="Times New Roman" w:hAnsi="Times New Roman" w:cs="Times New Roman"/>
          <w:lang w:val="en-GB"/>
        </w:rPr>
        <w:t xml:space="preserve">Since pulmonary rehabilitation (PR) is often offered in group form, there may be added value in offering CBT to the group as well. Three goals can be set here: 1. encourage patients to establish realistic exercise goals that incorporate their personal situation; 2. demonstrate techniques in the group that would help patients reach their goals; and 3. use the group as a way to highlight the common struggle of remaining active </w:t>
      </w:r>
      <w:r w:rsidRPr="0054094B">
        <w:rPr>
          <w:rFonts w:ascii="Times New Roman" w:hAnsi="Times New Roman" w:cs="Times New Roman"/>
          <w:lang w:val="en-GB"/>
        </w:rPr>
        <w:fldChar w:fldCharType="begin"/>
      </w:r>
      <w:r w:rsidRPr="0054094B">
        <w:rPr>
          <w:rFonts w:ascii="Times New Roman" w:hAnsi="Times New Roman" w:cs="Times New Roman"/>
          <w:lang w:val="en-GB"/>
        </w:rPr>
        <w:instrText xml:space="preserve"> ADDIN EN.CITE &lt;EndNote&gt;&lt;Cite&gt;&lt;Author&gt;Herning&lt;/Author&gt;&lt;Year&gt;2005&lt;/Year&gt;&lt;RecNum&gt;18533&lt;/RecNum&gt;&lt;DisplayText&gt;(6)&lt;/DisplayText&gt;&lt;record&gt;&lt;rec-number&gt;18533&lt;/rec-number&gt;&lt;foreign-keys&gt;&lt;key app="EN" db-id="9twzrfvfxe2sd8erwx6pep9ipzsas02pefez" timestamp="1670135568"&gt;18533&lt;/key&gt;&lt;/foreign-keys&gt;&lt;ref-type name="Journal Article"&gt;17&lt;/ref-type&gt;&lt;contributors&gt;&lt;authors&gt;&lt;author&gt;Herning, Margaret M.&lt;/author&gt;&lt;author&gt;Cook, James H. Jr.&lt;/author&gt;&lt;author&gt;Schneider, Joanne Kraenzle&lt;/author&gt;&lt;/authors&gt;&lt;/contributors&gt;&lt;titles&gt;&lt;title&gt;Cognitive Behavioral Therapy to Promote Exercise Behavior in Older Adults: Implications for Physical Therapists&lt;/title&gt;&lt;secondary-title&gt;Journal of Geriatric Physical Therapy&lt;/secondary-title&gt;&lt;/titles&gt;&lt;periodical&gt;&lt;full-title&gt;Journal of Geriatric Physical Therapy&lt;/full-title&gt;&lt;/periodical&gt;&lt;pages&gt;34-38&lt;/pages&gt;&lt;volume&gt;28&lt;/volume&gt;&lt;number&gt;2&lt;/number&gt;&lt;keywords&gt;&lt;keyword&gt;exercise maintenance&lt;/keyword&gt;&lt;keyword&gt;older adults&lt;/keyword&gt;&lt;keyword&gt;cognitive behavioral therapy&lt;/keyword&gt;&lt;/keywords&gt;&lt;dates&gt;&lt;year&gt;2005&lt;/year&gt;&lt;/dates&gt;&lt;isbn&gt;1539-8412&lt;/isbn&gt;&lt;accession-num&gt;00139143-200508000-00001&lt;/accession-num&gt;&lt;urls&gt;&lt;related-urls&gt;&lt;url&gt;https://journals.lww.com/jgpt/Fulltext/2005/08000/Cognitive_Behavioral_Therapy_to_Promote_Exercise.1.aspx&lt;/url&gt;&lt;/related-urls&gt;&lt;/urls&gt;&lt;/record&gt;&lt;/Cite&gt;&lt;/EndNote&gt;</w:instrText>
      </w:r>
      <w:r w:rsidRPr="0054094B">
        <w:rPr>
          <w:rFonts w:ascii="Times New Roman" w:hAnsi="Times New Roman" w:cs="Times New Roman"/>
          <w:lang w:val="en-GB"/>
        </w:rPr>
        <w:fldChar w:fldCharType="separate"/>
      </w:r>
      <w:r w:rsidRPr="0054094B">
        <w:rPr>
          <w:rFonts w:ascii="Times New Roman" w:hAnsi="Times New Roman" w:cs="Times New Roman"/>
          <w:noProof/>
          <w:lang w:val="en-GB"/>
        </w:rPr>
        <w:t>(6)</w:t>
      </w:r>
      <w:r w:rsidRPr="0054094B">
        <w:rPr>
          <w:rFonts w:ascii="Times New Roman" w:hAnsi="Times New Roman" w:cs="Times New Roman"/>
          <w:lang w:val="en-GB"/>
        </w:rPr>
        <w:fldChar w:fldCharType="end"/>
      </w:r>
      <w:r w:rsidRPr="0054094B">
        <w:rPr>
          <w:rFonts w:ascii="Times New Roman" w:hAnsi="Times New Roman" w:cs="Times New Roman"/>
          <w:lang w:val="en-GB"/>
        </w:rPr>
        <w:t>.</w:t>
      </w:r>
    </w:p>
    <w:p w:rsidR="0054094B" w:rsidRPr="0054094B" w:rsidRDefault="0054094B" w:rsidP="00E103B3">
      <w:pPr>
        <w:spacing w:line="360" w:lineRule="auto"/>
        <w:rPr>
          <w:rFonts w:ascii="Times New Roman" w:hAnsi="Times New Roman" w:cs="Times New Roman"/>
          <w:lang w:val="en-GB"/>
        </w:rPr>
      </w:pPr>
    </w:p>
    <w:p w:rsidR="0054094B" w:rsidRPr="0054094B" w:rsidRDefault="0054094B" w:rsidP="00E103B3">
      <w:pPr>
        <w:spacing w:line="360" w:lineRule="auto"/>
        <w:rPr>
          <w:rFonts w:ascii="Times New Roman" w:hAnsi="Times New Roman" w:cs="Times New Roman"/>
          <w:lang w:val="en-US"/>
        </w:rPr>
      </w:pPr>
    </w:p>
    <w:p w:rsidR="0054094B" w:rsidRPr="0054094B" w:rsidRDefault="0054094B" w:rsidP="00E103B3">
      <w:pPr>
        <w:spacing w:line="360" w:lineRule="auto"/>
        <w:rPr>
          <w:rFonts w:ascii="Times New Roman" w:hAnsi="Times New Roman" w:cs="Times New Roman"/>
          <w:b/>
          <w:bCs/>
          <w:color w:val="2F5496" w:themeColor="accent1" w:themeShade="BF"/>
          <w:lang w:val="en-US"/>
        </w:rPr>
      </w:pPr>
      <w:r w:rsidRPr="0054094B">
        <w:rPr>
          <w:rFonts w:ascii="Times New Roman" w:hAnsi="Times New Roman" w:cs="Times New Roman"/>
          <w:b/>
          <w:bCs/>
          <w:color w:val="2F5496" w:themeColor="accent1" w:themeShade="BF"/>
          <w:lang w:val="en-US"/>
        </w:rPr>
        <w:t>References</w:t>
      </w:r>
    </w:p>
    <w:p w:rsidR="0054094B" w:rsidRPr="0054094B" w:rsidRDefault="0054094B" w:rsidP="00E103B3">
      <w:pPr>
        <w:pStyle w:val="EndNoteBibliography"/>
        <w:spacing w:line="360" w:lineRule="auto"/>
        <w:rPr>
          <w:rFonts w:ascii="Times New Roman" w:hAnsi="Times New Roman" w:cs="Times New Roman"/>
          <w:noProof/>
          <w:sz w:val="24"/>
        </w:rPr>
      </w:pPr>
      <w:r w:rsidRPr="0054094B">
        <w:rPr>
          <w:rFonts w:ascii="Times New Roman" w:hAnsi="Times New Roman" w:cs="Times New Roman"/>
          <w:sz w:val="24"/>
        </w:rPr>
        <w:fldChar w:fldCharType="begin"/>
      </w:r>
      <w:r w:rsidRPr="0054094B">
        <w:rPr>
          <w:rFonts w:ascii="Times New Roman" w:hAnsi="Times New Roman" w:cs="Times New Roman"/>
          <w:sz w:val="24"/>
        </w:rPr>
        <w:instrText xml:space="preserve"> ADDIN EN.REFLIST </w:instrText>
      </w:r>
      <w:r w:rsidRPr="0054094B">
        <w:rPr>
          <w:rFonts w:ascii="Times New Roman" w:hAnsi="Times New Roman" w:cs="Times New Roman"/>
          <w:sz w:val="24"/>
        </w:rPr>
        <w:fldChar w:fldCharType="separate"/>
      </w:r>
      <w:r w:rsidRPr="0054094B">
        <w:rPr>
          <w:rFonts w:ascii="Times New Roman" w:hAnsi="Times New Roman" w:cs="Times New Roman"/>
          <w:noProof/>
          <w:sz w:val="24"/>
        </w:rPr>
        <w:t>1.</w:t>
      </w:r>
      <w:r w:rsidRPr="0054094B">
        <w:rPr>
          <w:rFonts w:ascii="Times New Roman" w:hAnsi="Times New Roman" w:cs="Times New Roman"/>
          <w:noProof/>
          <w:sz w:val="24"/>
        </w:rPr>
        <w:tab/>
        <w:t>Jakab M, Farrington J, Borgermans L, Mantingh F. Health system respond to noncommunicable diseases: time for ambition. Denmark: WHO Regional Office for Europe; 2018.</w:t>
      </w:r>
    </w:p>
    <w:p w:rsidR="0054094B" w:rsidRPr="0054094B" w:rsidRDefault="0054094B" w:rsidP="00E103B3">
      <w:pPr>
        <w:pStyle w:val="EndNoteBibliography"/>
        <w:spacing w:line="360" w:lineRule="auto"/>
        <w:rPr>
          <w:rFonts w:ascii="Times New Roman" w:hAnsi="Times New Roman" w:cs="Times New Roman"/>
          <w:noProof/>
          <w:sz w:val="24"/>
        </w:rPr>
      </w:pPr>
      <w:r w:rsidRPr="0054094B">
        <w:rPr>
          <w:rFonts w:ascii="Times New Roman" w:hAnsi="Times New Roman" w:cs="Times New Roman"/>
          <w:noProof/>
          <w:sz w:val="24"/>
        </w:rPr>
        <w:t>2.</w:t>
      </w:r>
      <w:r w:rsidRPr="0054094B">
        <w:rPr>
          <w:rFonts w:ascii="Times New Roman" w:hAnsi="Times New Roman" w:cs="Times New Roman"/>
          <w:noProof/>
          <w:sz w:val="24"/>
        </w:rPr>
        <w:tab/>
        <w:t>Winkelmann J, Williams GA, Rijken M, Polin K, Maier CB. Chronic conditions and multimorbidity: skill-mix innovations for enhanced quality and coordination of care. In: Maier CB, Kroezen M, Wismar M, Busse R, editors. Skill-mix Innovation, Effectiveness and Implementation: Improving Primary and Chronic Care. European Observatory on Health Systems and Policies. Cambridge: Cambridge University Press; 2022. p. 152-220.</w:t>
      </w:r>
    </w:p>
    <w:p w:rsidR="0054094B" w:rsidRPr="0054094B" w:rsidRDefault="0054094B" w:rsidP="00E103B3">
      <w:pPr>
        <w:pStyle w:val="EndNoteBibliography"/>
        <w:spacing w:line="360" w:lineRule="auto"/>
        <w:rPr>
          <w:rFonts w:ascii="Times New Roman" w:hAnsi="Times New Roman" w:cs="Times New Roman"/>
          <w:noProof/>
          <w:sz w:val="24"/>
        </w:rPr>
      </w:pPr>
      <w:r w:rsidRPr="0054094B">
        <w:rPr>
          <w:rFonts w:ascii="Times New Roman" w:hAnsi="Times New Roman" w:cs="Times New Roman"/>
          <w:noProof/>
          <w:sz w:val="24"/>
        </w:rPr>
        <w:t>3.</w:t>
      </w:r>
      <w:r w:rsidRPr="0054094B">
        <w:rPr>
          <w:rFonts w:ascii="Times New Roman" w:hAnsi="Times New Roman" w:cs="Times New Roman"/>
          <w:noProof/>
          <w:sz w:val="24"/>
        </w:rPr>
        <w:tab/>
        <w:t>Talevski J, Wong Shee A, Rasmussen B, Kemp G, Beauchamp A. Teach-back: A systematic review of implementation and impacts. PLoS One. 2020;15(4):e0231350.</w:t>
      </w:r>
    </w:p>
    <w:p w:rsidR="0054094B" w:rsidRPr="0054094B" w:rsidRDefault="0054094B" w:rsidP="00E103B3">
      <w:pPr>
        <w:pStyle w:val="EndNoteBibliography"/>
        <w:spacing w:line="360" w:lineRule="auto"/>
        <w:rPr>
          <w:rFonts w:ascii="Times New Roman" w:hAnsi="Times New Roman" w:cs="Times New Roman"/>
          <w:noProof/>
          <w:sz w:val="24"/>
        </w:rPr>
      </w:pPr>
      <w:r w:rsidRPr="0054094B">
        <w:rPr>
          <w:rFonts w:ascii="Times New Roman" w:hAnsi="Times New Roman" w:cs="Times New Roman"/>
          <w:noProof/>
          <w:sz w:val="24"/>
        </w:rPr>
        <w:t>4.</w:t>
      </w:r>
      <w:r w:rsidRPr="0054094B">
        <w:rPr>
          <w:rFonts w:ascii="Times New Roman" w:hAnsi="Times New Roman" w:cs="Times New Roman"/>
          <w:noProof/>
          <w:sz w:val="24"/>
        </w:rPr>
        <w:tab/>
        <w:t>Stonerock GL, Blumenthal JA. Role of Counseling to Promote Adherence in Healthy Lifestyle Medicine: Strategies to Improve Exercise Adherence and Enhance Physical Activity. Prog Cardiovasc Dis. 2017;59(5):455-62.</w:t>
      </w:r>
    </w:p>
    <w:p w:rsidR="0054094B" w:rsidRPr="0054094B" w:rsidRDefault="0054094B" w:rsidP="00E103B3">
      <w:pPr>
        <w:pStyle w:val="EndNoteBibliography"/>
        <w:spacing w:line="360" w:lineRule="auto"/>
        <w:rPr>
          <w:rFonts w:ascii="Times New Roman" w:hAnsi="Times New Roman" w:cs="Times New Roman"/>
          <w:noProof/>
          <w:sz w:val="24"/>
        </w:rPr>
      </w:pPr>
      <w:r w:rsidRPr="0054094B">
        <w:rPr>
          <w:rFonts w:ascii="Times New Roman" w:hAnsi="Times New Roman" w:cs="Times New Roman"/>
          <w:noProof/>
          <w:sz w:val="24"/>
        </w:rPr>
        <w:t>5.</w:t>
      </w:r>
      <w:r w:rsidRPr="0054094B">
        <w:rPr>
          <w:rFonts w:ascii="Times New Roman" w:hAnsi="Times New Roman" w:cs="Times New Roman"/>
          <w:noProof/>
          <w:sz w:val="24"/>
        </w:rPr>
        <w:tab/>
        <w:t>Williams MT, Johnston KN, Paquet C. Cognitive Behavioral Therapy for People with Chronic Obstructive Pulmonary Disease: Rapid Review. Int J Chron Obstruct Pulmon Dis. 2020;15:903-19.</w:t>
      </w:r>
    </w:p>
    <w:p w:rsidR="0054094B" w:rsidRPr="0054094B" w:rsidRDefault="0054094B" w:rsidP="00E103B3">
      <w:pPr>
        <w:pStyle w:val="EndNoteBibliography"/>
        <w:spacing w:line="360" w:lineRule="auto"/>
        <w:rPr>
          <w:rFonts w:ascii="Times New Roman" w:hAnsi="Times New Roman" w:cs="Times New Roman"/>
          <w:noProof/>
          <w:sz w:val="24"/>
        </w:rPr>
      </w:pPr>
      <w:r w:rsidRPr="0054094B">
        <w:rPr>
          <w:rFonts w:ascii="Times New Roman" w:hAnsi="Times New Roman" w:cs="Times New Roman"/>
          <w:noProof/>
          <w:sz w:val="24"/>
        </w:rPr>
        <w:t>6.</w:t>
      </w:r>
      <w:r w:rsidRPr="0054094B">
        <w:rPr>
          <w:rFonts w:ascii="Times New Roman" w:hAnsi="Times New Roman" w:cs="Times New Roman"/>
          <w:noProof/>
          <w:sz w:val="24"/>
        </w:rPr>
        <w:tab/>
        <w:t>Herning MM, Cook JHJ, Schneider JK. Cognitive Behavioral Therapy to Promote Exercise Behavior in Older Adults: Implications for Physical Therapists. Journal of Geriatric Physical Therapy. 2005;28(2):34-8.</w:t>
      </w:r>
    </w:p>
    <w:p w:rsidR="00A0572A" w:rsidRPr="0054094B" w:rsidRDefault="0054094B" w:rsidP="0054094B">
      <w:pPr>
        <w:spacing w:line="360" w:lineRule="auto"/>
        <w:rPr>
          <w:rFonts w:ascii="Times New Roman" w:hAnsi="Times New Roman" w:cs="Times New Roman"/>
          <w:lang w:val="en-US"/>
        </w:rPr>
      </w:pPr>
      <w:r w:rsidRPr="0054094B">
        <w:rPr>
          <w:rFonts w:ascii="Times New Roman" w:hAnsi="Times New Roman" w:cs="Times New Roman"/>
        </w:rPr>
        <w:fldChar w:fldCharType="end"/>
      </w:r>
    </w:p>
    <w:p w:rsidR="00A0572A" w:rsidRPr="0054094B" w:rsidRDefault="00A0572A">
      <w:pPr>
        <w:rPr>
          <w:rFonts w:ascii="Times New Roman" w:hAnsi="Times New Roman" w:cs="Times New Roman"/>
          <w:lang w:val="en-US"/>
        </w:rPr>
      </w:pPr>
    </w:p>
    <w:p w:rsidR="00A0572A" w:rsidRPr="0054094B" w:rsidRDefault="00A0572A">
      <w:pPr>
        <w:rPr>
          <w:rFonts w:ascii="Times New Roman" w:hAnsi="Times New Roman" w:cs="Times New Roman"/>
          <w:lang w:val="en-US"/>
        </w:rPr>
      </w:pPr>
    </w:p>
    <w:sectPr w:rsidR="00A0572A" w:rsidRPr="005409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85964"/>
    <w:multiLevelType w:val="hybridMultilevel"/>
    <w:tmpl w:val="1AEC2F2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E0A5242"/>
    <w:multiLevelType w:val="hybridMultilevel"/>
    <w:tmpl w:val="D0D87E5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7CB9165D"/>
    <w:multiLevelType w:val="hybridMultilevel"/>
    <w:tmpl w:val="682CF85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16cid:durableId="1806578233">
    <w:abstractNumId w:val="0"/>
  </w:num>
  <w:num w:numId="2" w16cid:durableId="1796631810">
    <w:abstractNumId w:val="1"/>
  </w:num>
  <w:num w:numId="3" w16cid:durableId="8474037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72A"/>
    <w:rsid w:val="000025CF"/>
    <w:rsid w:val="000049EF"/>
    <w:rsid w:val="0000692E"/>
    <w:rsid w:val="000112F8"/>
    <w:rsid w:val="000127AE"/>
    <w:rsid w:val="0001456C"/>
    <w:rsid w:val="00023541"/>
    <w:rsid w:val="00031569"/>
    <w:rsid w:val="00032ACC"/>
    <w:rsid w:val="00037E39"/>
    <w:rsid w:val="00043330"/>
    <w:rsid w:val="00047EDF"/>
    <w:rsid w:val="00051B7C"/>
    <w:rsid w:val="00052D12"/>
    <w:rsid w:val="000562AE"/>
    <w:rsid w:val="00056AB2"/>
    <w:rsid w:val="00057962"/>
    <w:rsid w:val="00060D23"/>
    <w:rsid w:val="0006348F"/>
    <w:rsid w:val="00070664"/>
    <w:rsid w:val="00071EC9"/>
    <w:rsid w:val="000778B3"/>
    <w:rsid w:val="000866F8"/>
    <w:rsid w:val="000909C8"/>
    <w:rsid w:val="00090CFF"/>
    <w:rsid w:val="000A165C"/>
    <w:rsid w:val="000A6308"/>
    <w:rsid w:val="000B04EB"/>
    <w:rsid w:val="000B1703"/>
    <w:rsid w:val="000B331A"/>
    <w:rsid w:val="000B4FFA"/>
    <w:rsid w:val="000B5EA2"/>
    <w:rsid w:val="000B650E"/>
    <w:rsid w:val="000B6CF6"/>
    <w:rsid w:val="000C224E"/>
    <w:rsid w:val="000C30E0"/>
    <w:rsid w:val="000C3DF5"/>
    <w:rsid w:val="000C41BC"/>
    <w:rsid w:val="000C76F7"/>
    <w:rsid w:val="000C7C5C"/>
    <w:rsid w:val="000D4583"/>
    <w:rsid w:val="000D45CA"/>
    <w:rsid w:val="000E3D13"/>
    <w:rsid w:val="000F186D"/>
    <w:rsid w:val="000F2AE9"/>
    <w:rsid w:val="0010324F"/>
    <w:rsid w:val="00103A3B"/>
    <w:rsid w:val="00107CFB"/>
    <w:rsid w:val="00110123"/>
    <w:rsid w:val="00110EA9"/>
    <w:rsid w:val="00112667"/>
    <w:rsid w:val="001160C0"/>
    <w:rsid w:val="0012322D"/>
    <w:rsid w:val="0012337C"/>
    <w:rsid w:val="00126E6F"/>
    <w:rsid w:val="0014020A"/>
    <w:rsid w:val="00141CA9"/>
    <w:rsid w:val="00142EBE"/>
    <w:rsid w:val="0014513C"/>
    <w:rsid w:val="00145A49"/>
    <w:rsid w:val="00145B6E"/>
    <w:rsid w:val="001462FD"/>
    <w:rsid w:val="00146AD3"/>
    <w:rsid w:val="00146ED9"/>
    <w:rsid w:val="001540DA"/>
    <w:rsid w:val="00155479"/>
    <w:rsid w:val="00164752"/>
    <w:rsid w:val="00166227"/>
    <w:rsid w:val="00173958"/>
    <w:rsid w:val="001760C2"/>
    <w:rsid w:val="0018154B"/>
    <w:rsid w:val="00195E82"/>
    <w:rsid w:val="001A398C"/>
    <w:rsid w:val="001B0E83"/>
    <w:rsid w:val="001B1256"/>
    <w:rsid w:val="001B544C"/>
    <w:rsid w:val="001B5856"/>
    <w:rsid w:val="001B75A4"/>
    <w:rsid w:val="001C52A5"/>
    <w:rsid w:val="001C6DED"/>
    <w:rsid w:val="001D130D"/>
    <w:rsid w:val="001D200A"/>
    <w:rsid w:val="001D21E0"/>
    <w:rsid w:val="001D32E9"/>
    <w:rsid w:val="001D3732"/>
    <w:rsid w:val="001D5221"/>
    <w:rsid w:val="001D56A3"/>
    <w:rsid w:val="001D73CB"/>
    <w:rsid w:val="001E6E2B"/>
    <w:rsid w:val="001E7A63"/>
    <w:rsid w:val="001F3297"/>
    <w:rsid w:val="001F564E"/>
    <w:rsid w:val="001F6CA6"/>
    <w:rsid w:val="001F6DFB"/>
    <w:rsid w:val="00200ACE"/>
    <w:rsid w:val="00200E1B"/>
    <w:rsid w:val="00201371"/>
    <w:rsid w:val="002054C5"/>
    <w:rsid w:val="002078D2"/>
    <w:rsid w:val="00217803"/>
    <w:rsid w:val="002229E3"/>
    <w:rsid w:val="00230D82"/>
    <w:rsid w:val="002313E7"/>
    <w:rsid w:val="00231F09"/>
    <w:rsid w:val="0023584F"/>
    <w:rsid w:val="00235A03"/>
    <w:rsid w:val="00240AE3"/>
    <w:rsid w:val="0024223A"/>
    <w:rsid w:val="00243724"/>
    <w:rsid w:val="0024393E"/>
    <w:rsid w:val="00246979"/>
    <w:rsid w:val="002470CF"/>
    <w:rsid w:val="002472E8"/>
    <w:rsid w:val="00250717"/>
    <w:rsid w:val="00251511"/>
    <w:rsid w:val="0025529E"/>
    <w:rsid w:val="00257204"/>
    <w:rsid w:val="002575F7"/>
    <w:rsid w:val="00270A67"/>
    <w:rsid w:val="002741A8"/>
    <w:rsid w:val="00274B9E"/>
    <w:rsid w:val="00276917"/>
    <w:rsid w:val="00282272"/>
    <w:rsid w:val="00282BDA"/>
    <w:rsid w:val="002837F4"/>
    <w:rsid w:val="00284AED"/>
    <w:rsid w:val="002865BC"/>
    <w:rsid w:val="00287422"/>
    <w:rsid w:val="00291E97"/>
    <w:rsid w:val="0029527B"/>
    <w:rsid w:val="00297962"/>
    <w:rsid w:val="002A07BC"/>
    <w:rsid w:val="002A1485"/>
    <w:rsid w:val="002A29C7"/>
    <w:rsid w:val="002A5700"/>
    <w:rsid w:val="002A5971"/>
    <w:rsid w:val="002A5DEC"/>
    <w:rsid w:val="002A6CB8"/>
    <w:rsid w:val="002B11F3"/>
    <w:rsid w:val="002B4F11"/>
    <w:rsid w:val="002C03FD"/>
    <w:rsid w:val="002C0ACA"/>
    <w:rsid w:val="002C46E8"/>
    <w:rsid w:val="002D1B57"/>
    <w:rsid w:val="002E1768"/>
    <w:rsid w:val="002E4A8D"/>
    <w:rsid w:val="002E55D5"/>
    <w:rsid w:val="002E5B04"/>
    <w:rsid w:val="002E6E93"/>
    <w:rsid w:val="002F0B12"/>
    <w:rsid w:val="002F0E03"/>
    <w:rsid w:val="002F1F99"/>
    <w:rsid w:val="002F30B7"/>
    <w:rsid w:val="00300E53"/>
    <w:rsid w:val="00302A75"/>
    <w:rsid w:val="003037B6"/>
    <w:rsid w:val="00303A7A"/>
    <w:rsid w:val="003061EB"/>
    <w:rsid w:val="0030715F"/>
    <w:rsid w:val="00307288"/>
    <w:rsid w:val="00310306"/>
    <w:rsid w:val="003105FA"/>
    <w:rsid w:val="00311063"/>
    <w:rsid w:val="00313E24"/>
    <w:rsid w:val="00316D32"/>
    <w:rsid w:val="003171D8"/>
    <w:rsid w:val="0032022E"/>
    <w:rsid w:val="003233CF"/>
    <w:rsid w:val="0033038C"/>
    <w:rsid w:val="00331931"/>
    <w:rsid w:val="00332874"/>
    <w:rsid w:val="00345D5F"/>
    <w:rsid w:val="003528BF"/>
    <w:rsid w:val="003530B9"/>
    <w:rsid w:val="00365E3E"/>
    <w:rsid w:val="003767E1"/>
    <w:rsid w:val="00376D73"/>
    <w:rsid w:val="00377183"/>
    <w:rsid w:val="003803DA"/>
    <w:rsid w:val="00382256"/>
    <w:rsid w:val="00382281"/>
    <w:rsid w:val="00383304"/>
    <w:rsid w:val="00383ECC"/>
    <w:rsid w:val="00391822"/>
    <w:rsid w:val="003A2388"/>
    <w:rsid w:val="003A585C"/>
    <w:rsid w:val="003B5081"/>
    <w:rsid w:val="003B526A"/>
    <w:rsid w:val="003B567D"/>
    <w:rsid w:val="003C3CC2"/>
    <w:rsid w:val="003D30CC"/>
    <w:rsid w:val="003D66BD"/>
    <w:rsid w:val="003E40C0"/>
    <w:rsid w:val="003E464F"/>
    <w:rsid w:val="003E6A13"/>
    <w:rsid w:val="003F6F0C"/>
    <w:rsid w:val="004022EB"/>
    <w:rsid w:val="00410205"/>
    <w:rsid w:val="00414A1A"/>
    <w:rsid w:val="00415CBD"/>
    <w:rsid w:val="0042121D"/>
    <w:rsid w:val="00421B72"/>
    <w:rsid w:val="00421C6B"/>
    <w:rsid w:val="00425DFA"/>
    <w:rsid w:val="004266B8"/>
    <w:rsid w:val="00431E85"/>
    <w:rsid w:val="004338BF"/>
    <w:rsid w:val="004362DD"/>
    <w:rsid w:val="004456D0"/>
    <w:rsid w:val="004507F0"/>
    <w:rsid w:val="00454BF8"/>
    <w:rsid w:val="00455645"/>
    <w:rsid w:val="00455E0C"/>
    <w:rsid w:val="00455F4C"/>
    <w:rsid w:val="00461133"/>
    <w:rsid w:val="0046175A"/>
    <w:rsid w:val="00462995"/>
    <w:rsid w:val="00470842"/>
    <w:rsid w:val="004720CC"/>
    <w:rsid w:val="00477116"/>
    <w:rsid w:val="00477D35"/>
    <w:rsid w:val="00486304"/>
    <w:rsid w:val="0048775E"/>
    <w:rsid w:val="00487E7E"/>
    <w:rsid w:val="00487FA1"/>
    <w:rsid w:val="00492832"/>
    <w:rsid w:val="00494867"/>
    <w:rsid w:val="004A0774"/>
    <w:rsid w:val="004A1393"/>
    <w:rsid w:val="004A5916"/>
    <w:rsid w:val="004A67F2"/>
    <w:rsid w:val="004B2DB7"/>
    <w:rsid w:val="004B3AC6"/>
    <w:rsid w:val="004B617F"/>
    <w:rsid w:val="004C06A6"/>
    <w:rsid w:val="004C55AE"/>
    <w:rsid w:val="004D1A7F"/>
    <w:rsid w:val="004D248C"/>
    <w:rsid w:val="004D41A7"/>
    <w:rsid w:val="004D4495"/>
    <w:rsid w:val="004D49D9"/>
    <w:rsid w:val="004D6E1E"/>
    <w:rsid w:val="004D7A53"/>
    <w:rsid w:val="004E3BB4"/>
    <w:rsid w:val="004F04E5"/>
    <w:rsid w:val="004F167C"/>
    <w:rsid w:val="004F4436"/>
    <w:rsid w:val="00500432"/>
    <w:rsid w:val="00503B3E"/>
    <w:rsid w:val="0051402F"/>
    <w:rsid w:val="0051662D"/>
    <w:rsid w:val="00517426"/>
    <w:rsid w:val="005329F8"/>
    <w:rsid w:val="00532D86"/>
    <w:rsid w:val="00535A3C"/>
    <w:rsid w:val="00536F01"/>
    <w:rsid w:val="005373E4"/>
    <w:rsid w:val="005400EF"/>
    <w:rsid w:val="0054094B"/>
    <w:rsid w:val="00542D6C"/>
    <w:rsid w:val="00543684"/>
    <w:rsid w:val="005505D1"/>
    <w:rsid w:val="005518A9"/>
    <w:rsid w:val="005547A7"/>
    <w:rsid w:val="00554B97"/>
    <w:rsid w:val="00566582"/>
    <w:rsid w:val="00566CCD"/>
    <w:rsid w:val="0056757D"/>
    <w:rsid w:val="00567B2C"/>
    <w:rsid w:val="005742CA"/>
    <w:rsid w:val="00577D6F"/>
    <w:rsid w:val="00580D2D"/>
    <w:rsid w:val="005811E8"/>
    <w:rsid w:val="00582FFB"/>
    <w:rsid w:val="00585605"/>
    <w:rsid w:val="00590D91"/>
    <w:rsid w:val="0059184B"/>
    <w:rsid w:val="00591A45"/>
    <w:rsid w:val="005935D6"/>
    <w:rsid w:val="00594544"/>
    <w:rsid w:val="00596260"/>
    <w:rsid w:val="005A28B3"/>
    <w:rsid w:val="005A37FF"/>
    <w:rsid w:val="005A4ADA"/>
    <w:rsid w:val="005A59E9"/>
    <w:rsid w:val="005B7B8D"/>
    <w:rsid w:val="005C1E92"/>
    <w:rsid w:val="005C254F"/>
    <w:rsid w:val="005C38BF"/>
    <w:rsid w:val="005C4151"/>
    <w:rsid w:val="005C4EBE"/>
    <w:rsid w:val="005C6944"/>
    <w:rsid w:val="005C78D7"/>
    <w:rsid w:val="005D05B7"/>
    <w:rsid w:val="005D2253"/>
    <w:rsid w:val="005D2924"/>
    <w:rsid w:val="005D3493"/>
    <w:rsid w:val="005D5C69"/>
    <w:rsid w:val="005D72B5"/>
    <w:rsid w:val="005E5341"/>
    <w:rsid w:val="005E6E21"/>
    <w:rsid w:val="005F1272"/>
    <w:rsid w:val="005F2890"/>
    <w:rsid w:val="005F4295"/>
    <w:rsid w:val="005F5D5B"/>
    <w:rsid w:val="00600B64"/>
    <w:rsid w:val="0060727A"/>
    <w:rsid w:val="006128F7"/>
    <w:rsid w:val="0061463E"/>
    <w:rsid w:val="00623C51"/>
    <w:rsid w:val="0062501F"/>
    <w:rsid w:val="006256C1"/>
    <w:rsid w:val="006274EF"/>
    <w:rsid w:val="006316A9"/>
    <w:rsid w:val="0064004A"/>
    <w:rsid w:val="00642236"/>
    <w:rsid w:val="00646908"/>
    <w:rsid w:val="00654381"/>
    <w:rsid w:val="00654815"/>
    <w:rsid w:val="006610EB"/>
    <w:rsid w:val="0066397B"/>
    <w:rsid w:val="00664E2D"/>
    <w:rsid w:val="00664F14"/>
    <w:rsid w:val="00671269"/>
    <w:rsid w:val="00672CFB"/>
    <w:rsid w:val="006735EB"/>
    <w:rsid w:val="00674FE9"/>
    <w:rsid w:val="00677BA2"/>
    <w:rsid w:val="00686257"/>
    <w:rsid w:val="00687558"/>
    <w:rsid w:val="00691836"/>
    <w:rsid w:val="006944F8"/>
    <w:rsid w:val="006A1DA3"/>
    <w:rsid w:val="006A29F7"/>
    <w:rsid w:val="006A42BF"/>
    <w:rsid w:val="006A44AD"/>
    <w:rsid w:val="006A5273"/>
    <w:rsid w:val="006B008F"/>
    <w:rsid w:val="006B58D2"/>
    <w:rsid w:val="006B5F58"/>
    <w:rsid w:val="006B6DF9"/>
    <w:rsid w:val="006C01F4"/>
    <w:rsid w:val="006C288D"/>
    <w:rsid w:val="006C3045"/>
    <w:rsid w:val="006D371C"/>
    <w:rsid w:val="006E100B"/>
    <w:rsid w:val="006E39B4"/>
    <w:rsid w:val="006E5DF7"/>
    <w:rsid w:val="006E7840"/>
    <w:rsid w:val="006F26B2"/>
    <w:rsid w:val="006F30BB"/>
    <w:rsid w:val="006F6E99"/>
    <w:rsid w:val="0070033E"/>
    <w:rsid w:val="00700BF6"/>
    <w:rsid w:val="0071799A"/>
    <w:rsid w:val="00717FE6"/>
    <w:rsid w:val="0072575E"/>
    <w:rsid w:val="00727183"/>
    <w:rsid w:val="00731659"/>
    <w:rsid w:val="00735AFF"/>
    <w:rsid w:val="00736930"/>
    <w:rsid w:val="00736A46"/>
    <w:rsid w:val="007409FD"/>
    <w:rsid w:val="00740E19"/>
    <w:rsid w:val="00751416"/>
    <w:rsid w:val="00754D68"/>
    <w:rsid w:val="00754F76"/>
    <w:rsid w:val="00760007"/>
    <w:rsid w:val="00763329"/>
    <w:rsid w:val="00764AE3"/>
    <w:rsid w:val="007666CC"/>
    <w:rsid w:val="0077044E"/>
    <w:rsid w:val="0077227C"/>
    <w:rsid w:val="00774934"/>
    <w:rsid w:val="007755FC"/>
    <w:rsid w:val="00776D5E"/>
    <w:rsid w:val="007779B1"/>
    <w:rsid w:val="007817AA"/>
    <w:rsid w:val="007878E4"/>
    <w:rsid w:val="0079094B"/>
    <w:rsid w:val="007939AA"/>
    <w:rsid w:val="00795B82"/>
    <w:rsid w:val="007B26EF"/>
    <w:rsid w:val="007B3C15"/>
    <w:rsid w:val="007C76C7"/>
    <w:rsid w:val="007C7DF6"/>
    <w:rsid w:val="007D3E46"/>
    <w:rsid w:val="007D568B"/>
    <w:rsid w:val="007E2623"/>
    <w:rsid w:val="007E5CB1"/>
    <w:rsid w:val="007F0D95"/>
    <w:rsid w:val="007F166C"/>
    <w:rsid w:val="007F1843"/>
    <w:rsid w:val="007F4F01"/>
    <w:rsid w:val="007F61E5"/>
    <w:rsid w:val="00801C59"/>
    <w:rsid w:val="00805764"/>
    <w:rsid w:val="0080619E"/>
    <w:rsid w:val="008105A4"/>
    <w:rsid w:val="00810734"/>
    <w:rsid w:val="00812E4B"/>
    <w:rsid w:val="00820A5B"/>
    <w:rsid w:val="00826DA1"/>
    <w:rsid w:val="0083018B"/>
    <w:rsid w:val="00835738"/>
    <w:rsid w:val="00840815"/>
    <w:rsid w:val="00846DA5"/>
    <w:rsid w:val="0085270D"/>
    <w:rsid w:val="00855BF5"/>
    <w:rsid w:val="008568D7"/>
    <w:rsid w:val="00857027"/>
    <w:rsid w:val="008615AB"/>
    <w:rsid w:val="008627ED"/>
    <w:rsid w:val="00870A7F"/>
    <w:rsid w:val="00875171"/>
    <w:rsid w:val="00875795"/>
    <w:rsid w:val="00876DD3"/>
    <w:rsid w:val="00881B24"/>
    <w:rsid w:val="00887CFF"/>
    <w:rsid w:val="008933F5"/>
    <w:rsid w:val="00896BA0"/>
    <w:rsid w:val="008A0141"/>
    <w:rsid w:val="008A049E"/>
    <w:rsid w:val="008A2D4A"/>
    <w:rsid w:val="008A33DD"/>
    <w:rsid w:val="008A4059"/>
    <w:rsid w:val="008A4809"/>
    <w:rsid w:val="008B658E"/>
    <w:rsid w:val="008B70C3"/>
    <w:rsid w:val="008B70D1"/>
    <w:rsid w:val="008C3521"/>
    <w:rsid w:val="008C561B"/>
    <w:rsid w:val="008C60FF"/>
    <w:rsid w:val="008C633D"/>
    <w:rsid w:val="008D567B"/>
    <w:rsid w:val="008D6F53"/>
    <w:rsid w:val="008E6304"/>
    <w:rsid w:val="008E706A"/>
    <w:rsid w:val="008F2B21"/>
    <w:rsid w:val="008F2D27"/>
    <w:rsid w:val="008F4367"/>
    <w:rsid w:val="008F4D30"/>
    <w:rsid w:val="009009A4"/>
    <w:rsid w:val="00906690"/>
    <w:rsid w:val="00911816"/>
    <w:rsid w:val="00915D1D"/>
    <w:rsid w:val="0091605A"/>
    <w:rsid w:val="009178D8"/>
    <w:rsid w:val="00923146"/>
    <w:rsid w:val="009240E5"/>
    <w:rsid w:val="00930865"/>
    <w:rsid w:val="009343DF"/>
    <w:rsid w:val="00934F8E"/>
    <w:rsid w:val="00935864"/>
    <w:rsid w:val="0094573E"/>
    <w:rsid w:val="0095248E"/>
    <w:rsid w:val="00952580"/>
    <w:rsid w:val="0095559C"/>
    <w:rsid w:val="0096035C"/>
    <w:rsid w:val="00960865"/>
    <w:rsid w:val="00962B8B"/>
    <w:rsid w:val="0096435C"/>
    <w:rsid w:val="00966876"/>
    <w:rsid w:val="00967671"/>
    <w:rsid w:val="00970D95"/>
    <w:rsid w:val="00972EFF"/>
    <w:rsid w:val="00973A28"/>
    <w:rsid w:val="00975F74"/>
    <w:rsid w:val="00977627"/>
    <w:rsid w:val="009778CF"/>
    <w:rsid w:val="00982150"/>
    <w:rsid w:val="00986C48"/>
    <w:rsid w:val="009A0A30"/>
    <w:rsid w:val="009A0C8B"/>
    <w:rsid w:val="009A4D02"/>
    <w:rsid w:val="009A6F9C"/>
    <w:rsid w:val="009A7696"/>
    <w:rsid w:val="009A7870"/>
    <w:rsid w:val="009B0773"/>
    <w:rsid w:val="009B0938"/>
    <w:rsid w:val="009B2E23"/>
    <w:rsid w:val="009B5A48"/>
    <w:rsid w:val="009B73F5"/>
    <w:rsid w:val="009C1654"/>
    <w:rsid w:val="009C193A"/>
    <w:rsid w:val="009C239D"/>
    <w:rsid w:val="009C3398"/>
    <w:rsid w:val="009C4415"/>
    <w:rsid w:val="009C4585"/>
    <w:rsid w:val="009C743E"/>
    <w:rsid w:val="009D492A"/>
    <w:rsid w:val="009D6277"/>
    <w:rsid w:val="009E2572"/>
    <w:rsid w:val="009E5D5A"/>
    <w:rsid w:val="009F0317"/>
    <w:rsid w:val="009F0704"/>
    <w:rsid w:val="009F7953"/>
    <w:rsid w:val="00A0572A"/>
    <w:rsid w:val="00A10D97"/>
    <w:rsid w:val="00A13067"/>
    <w:rsid w:val="00A133AC"/>
    <w:rsid w:val="00A14794"/>
    <w:rsid w:val="00A15571"/>
    <w:rsid w:val="00A21077"/>
    <w:rsid w:val="00A214FB"/>
    <w:rsid w:val="00A248F5"/>
    <w:rsid w:val="00A27004"/>
    <w:rsid w:val="00A3165F"/>
    <w:rsid w:val="00A31FB0"/>
    <w:rsid w:val="00A33AD7"/>
    <w:rsid w:val="00A34DEB"/>
    <w:rsid w:val="00A34E71"/>
    <w:rsid w:val="00A368F5"/>
    <w:rsid w:val="00A41CF2"/>
    <w:rsid w:val="00A42D9E"/>
    <w:rsid w:val="00A44795"/>
    <w:rsid w:val="00A452DE"/>
    <w:rsid w:val="00A45418"/>
    <w:rsid w:val="00A46973"/>
    <w:rsid w:val="00A5476E"/>
    <w:rsid w:val="00A640F4"/>
    <w:rsid w:val="00A66317"/>
    <w:rsid w:val="00A70213"/>
    <w:rsid w:val="00A83BC7"/>
    <w:rsid w:val="00A85860"/>
    <w:rsid w:val="00A85FBA"/>
    <w:rsid w:val="00A86167"/>
    <w:rsid w:val="00A86C3D"/>
    <w:rsid w:val="00A901E3"/>
    <w:rsid w:val="00A92C38"/>
    <w:rsid w:val="00A94BD3"/>
    <w:rsid w:val="00A95908"/>
    <w:rsid w:val="00A95E00"/>
    <w:rsid w:val="00A96E6F"/>
    <w:rsid w:val="00AA0CED"/>
    <w:rsid w:val="00AA1AB5"/>
    <w:rsid w:val="00AA3420"/>
    <w:rsid w:val="00AA44CC"/>
    <w:rsid w:val="00AB4B7D"/>
    <w:rsid w:val="00AB621D"/>
    <w:rsid w:val="00AC1232"/>
    <w:rsid w:val="00AC2763"/>
    <w:rsid w:val="00AC60EC"/>
    <w:rsid w:val="00AC7E7A"/>
    <w:rsid w:val="00AD079B"/>
    <w:rsid w:val="00AE0376"/>
    <w:rsid w:val="00AE0935"/>
    <w:rsid w:val="00AE222D"/>
    <w:rsid w:val="00AE3BA0"/>
    <w:rsid w:val="00AF07D3"/>
    <w:rsid w:val="00AF1E5D"/>
    <w:rsid w:val="00AF2339"/>
    <w:rsid w:val="00AF486F"/>
    <w:rsid w:val="00AF6C3D"/>
    <w:rsid w:val="00B00B8B"/>
    <w:rsid w:val="00B02A5C"/>
    <w:rsid w:val="00B0548F"/>
    <w:rsid w:val="00B13B32"/>
    <w:rsid w:val="00B15E2A"/>
    <w:rsid w:val="00B16320"/>
    <w:rsid w:val="00B3101F"/>
    <w:rsid w:val="00B35228"/>
    <w:rsid w:val="00B35C31"/>
    <w:rsid w:val="00B3704F"/>
    <w:rsid w:val="00B40787"/>
    <w:rsid w:val="00B4235B"/>
    <w:rsid w:val="00B44CF8"/>
    <w:rsid w:val="00B50C4F"/>
    <w:rsid w:val="00B51FDB"/>
    <w:rsid w:val="00B5417D"/>
    <w:rsid w:val="00B54CBC"/>
    <w:rsid w:val="00B5516A"/>
    <w:rsid w:val="00B64D8B"/>
    <w:rsid w:val="00B65EA7"/>
    <w:rsid w:val="00B73461"/>
    <w:rsid w:val="00B7698D"/>
    <w:rsid w:val="00B76AE4"/>
    <w:rsid w:val="00B80AAE"/>
    <w:rsid w:val="00B80B26"/>
    <w:rsid w:val="00B84E24"/>
    <w:rsid w:val="00B90272"/>
    <w:rsid w:val="00B93796"/>
    <w:rsid w:val="00BA0818"/>
    <w:rsid w:val="00BA2827"/>
    <w:rsid w:val="00BB25DE"/>
    <w:rsid w:val="00BB5B28"/>
    <w:rsid w:val="00BC157C"/>
    <w:rsid w:val="00BC3740"/>
    <w:rsid w:val="00BC4AB9"/>
    <w:rsid w:val="00BC5364"/>
    <w:rsid w:val="00BD442E"/>
    <w:rsid w:val="00BE2A81"/>
    <w:rsid w:val="00BE2D3A"/>
    <w:rsid w:val="00BE5417"/>
    <w:rsid w:val="00BE5DB3"/>
    <w:rsid w:val="00BE662E"/>
    <w:rsid w:val="00BE7D38"/>
    <w:rsid w:val="00BF106C"/>
    <w:rsid w:val="00BF308D"/>
    <w:rsid w:val="00BF5BCB"/>
    <w:rsid w:val="00BF6179"/>
    <w:rsid w:val="00C0061E"/>
    <w:rsid w:val="00C03720"/>
    <w:rsid w:val="00C0416F"/>
    <w:rsid w:val="00C05261"/>
    <w:rsid w:val="00C12930"/>
    <w:rsid w:val="00C173ED"/>
    <w:rsid w:val="00C17F91"/>
    <w:rsid w:val="00C20780"/>
    <w:rsid w:val="00C21178"/>
    <w:rsid w:val="00C24E32"/>
    <w:rsid w:val="00C253E6"/>
    <w:rsid w:val="00C36510"/>
    <w:rsid w:val="00C4059C"/>
    <w:rsid w:val="00C4517D"/>
    <w:rsid w:val="00C4569F"/>
    <w:rsid w:val="00C457C3"/>
    <w:rsid w:val="00C46577"/>
    <w:rsid w:val="00C53B6E"/>
    <w:rsid w:val="00C56D9A"/>
    <w:rsid w:val="00C6203F"/>
    <w:rsid w:val="00C64246"/>
    <w:rsid w:val="00C82CAE"/>
    <w:rsid w:val="00C83648"/>
    <w:rsid w:val="00C8590F"/>
    <w:rsid w:val="00C864D7"/>
    <w:rsid w:val="00C87607"/>
    <w:rsid w:val="00C87F97"/>
    <w:rsid w:val="00C91235"/>
    <w:rsid w:val="00C91252"/>
    <w:rsid w:val="00C9276F"/>
    <w:rsid w:val="00C94EDC"/>
    <w:rsid w:val="00CA0980"/>
    <w:rsid w:val="00CA0DCB"/>
    <w:rsid w:val="00CA1D72"/>
    <w:rsid w:val="00CA77D0"/>
    <w:rsid w:val="00CB036A"/>
    <w:rsid w:val="00CB06D3"/>
    <w:rsid w:val="00CB3CA3"/>
    <w:rsid w:val="00CB4EE7"/>
    <w:rsid w:val="00CC0219"/>
    <w:rsid w:val="00CC07B1"/>
    <w:rsid w:val="00CC6499"/>
    <w:rsid w:val="00CD0629"/>
    <w:rsid w:val="00CE2B6C"/>
    <w:rsid w:val="00CE533B"/>
    <w:rsid w:val="00CE570B"/>
    <w:rsid w:val="00CE7FDF"/>
    <w:rsid w:val="00CF0945"/>
    <w:rsid w:val="00CF645E"/>
    <w:rsid w:val="00CF68F9"/>
    <w:rsid w:val="00CF6FFF"/>
    <w:rsid w:val="00CF74EE"/>
    <w:rsid w:val="00D070D9"/>
    <w:rsid w:val="00D0753E"/>
    <w:rsid w:val="00D07C65"/>
    <w:rsid w:val="00D165F4"/>
    <w:rsid w:val="00D22972"/>
    <w:rsid w:val="00D22D82"/>
    <w:rsid w:val="00D23623"/>
    <w:rsid w:val="00D26DE1"/>
    <w:rsid w:val="00D41D0F"/>
    <w:rsid w:val="00D45628"/>
    <w:rsid w:val="00D45D3D"/>
    <w:rsid w:val="00D5263B"/>
    <w:rsid w:val="00D648FA"/>
    <w:rsid w:val="00D747A1"/>
    <w:rsid w:val="00D82949"/>
    <w:rsid w:val="00D835BD"/>
    <w:rsid w:val="00D8455B"/>
    <w:rsid w:val="00D847E1"/>
    <w:rsid w:val="00D85490"/>
    <w:rsid w:val="00D863D2"/>
    <w:rsid w:val="00D915D5"/>
    <w:rsid w:val="00D91722"/>
    <w:rsid w:val="00D94396"/>
    <w:rsid w:val="00D94930"/>
    <w:rsid w:val="00D9597C"/>
    <w:rsid w:val="00D97C35"/>
    <w:rsid w:val="00DA0FFA"/>
    <w:rsid w:val="00DA7292"/>
    <w:rsid w:val="00DA7E96"/>
    <w:rsid w:val="00DB02BB"/>
    <w:rsid w:val="00DB1E29"/>
    <w:rsid w:val="00DB435B"/>
    <w:rsid w:val="00DB61C8"/>
    <w:rsid w:val="00DB6C68"/>
    <w:rsid w:val="00DB774B"/>
    <w:rsid w:val="00DC1C8E"/>
    <w:rsid w:val="00DC44A1"/>
    <w:rsid w:val="00DC4CAA"/>
    <w:rsid w:val="00DC7ABA"/>
    <w:rsid w:val="00DD4B2C"/>
    <w:rsid w:val="00DD7221"/>
    <w:rsid w:val="00DD771D"/>
    <w:rsid w:val="00DD7DC7"/>
    <w:rsid w:val="00DE214F"/>
    <w:rsid w:val="00DE33C0"/>
    <w:rsid w:val="00DE41F0"/>
    <w:rsid w:val="00DE7121"/>
    <w:rsid w:val="00DE7841"/>
    <w:rsid w:val="00DF0CB8"/>
    <w:rsid w:val="00DF25D0"/>
    <w:rsid w:val="00DF4847"/>
    <w:rsid w:val="00DF50E3"/>
    <w:rsid w:val="00E00676"/>
    <w:rsid w:val="00E026D8"/>
    <w:rsid w:val="00E05A18"/>
    <w:rsid w:val="00E11C04"/>
    <w:rsid w:val="00E1645B"/>
    <w:rsid w:val="00E21BA8"/>
    <w:rsid w:val="00E227E2"/>
    <w:rsid w:val="00E236D1"/>
    <w:rsid w:val="00E26431"/>
    <w:rsid w:val="00E26F3A"/>
    <w:rsid w:val="00E273D2"/>
    <w:rsid w:val="00E30594"/>
    <w:rsid w:val="00E37406"/>
    <w:rsid w:val="00E40FF1"/>
    <w:rsid w:val="00E44DA7"/>
    <w:rsid w:val="00E44E5A"/>
    <w:rsid w:val="00E467FE"/>
    <w:rsid w:val="00E47835"/>
    <w:rsid w:val="00E5323D"/>
    <w:rsid w:val="00E54D05"/>
    <w:rsid w:val="00E66979"/>
    <w:rsid w:val="00E67EFC"/>
    <w:rsid w:val="00E733DF"/>
    <w:rsid w:val="00E757EC"/>
    <w:rsid w:val="00E76603"/>
    <w:rsid w:val="00E77DCB"/>
    <w:rsid w:val="00E8610A"/>
    <w:rsid w:val="00E878A6"/>
    <w:rsid w:val="00E90F74"/>
    <w:rsid w:val="00E9145F"/>
    <w:rsid w:val="00E93772"/>
    <w:rsid w:val="00E9481B"/>
    <w:rsid w:val="00EA48F2"/>
    <w:rsid w:val="00EA5750"/>
    <w:rsid w:val="00EB41E8"/>
    <w:rsid w:val="00EC1466"/>
    <w:rsid w:val="00EC47B0"/>
    <w:rsid w:val="00EC5D1D"/>
    <w:rsid w:val="00EC6487"/>
    <w:rsid w:val="00EC6A77"/>
    <w:rsid w:val="00EC6FC2"/>
    <w:rsid w:val="00ED3E79"/>
    <w:rsid w:val="00ED6B95"/>
    <w:rsid w:val="00ED7E96"/>
    <w:rsid w:val="00EE02A7"/>
    <w:rsid w:val="00EF1388"/>
    <w:rsid w:val="00F03E37"/>
    <w:rsid w:val="00F0418D"/>
    <w:rsid w:val="00F1129D"/>
    <w:rsid w:val="00F12731"/>
    <w:rsid w:val="00F13AA0"/>
    <w:rsid w:val="00F22F52"/>
    <w:rsid w:val="00F262EE"/>
    <w:rsid w:val="00F26D21"/>
    <w:rsid w:val="00F30409"/>
    <w:rsid w:val="00F34E5D"/>
    <w:rsid w:val="00F45FB0"/>
    <w:rsid w:val="00F468BA"/>
    <w:rsid w:val="00F4788F"/>
    <w:rsid w:val="00F506A0"/>
    <w:rsid w:val="00F522DA"/>
    <w:rsid w:val="00F52F6C"/>
    <w:rsid w:val="00F539C1"/>
    <w:rsid w:val="00F65E73"/>
    <w:rsid w:val="00F65FDC"/>
    <w:rsid w:val="00F66A41"/>
    <w:rsid w:val="00F775BB"/>
    <w:rsid w:val="00F8330B"/>
    <w:rsid w:val="00F8557A"/>
    <w:rsid w:val="00F90E1B"/>
    <w:rsid w:val="00F940B7"/>
    <w:rsid w:val="00F945B2"/>
    <w:rsid w:val="00F95C2D"/>
    <w:rsid w:val="00F964D9"/>
    <w:rsid w:val="00F96B53"/>
    <w:rsid w:val="00FA4C05"/>
    <w:rsid w:val="00FA664A"/>
    <w:rsid w:val="00FB6E89"/>
    <w:rsid w:val="00FC0A19"/>
    <w:rsid w:val="00FC117E"/>
    <w:rsid w:val="00FC1DDB"/>
    <w:rsid w:val="00FC6B34"/>
    <w:rsid w:val="00FD0976"/>
    <w:rsid w:val="00FD3575"/>
    <w:rsid w:val="00FD44BF"/>
    <w:rsid w:val="00FD7FE3"/>
    <w:rsid w:val="00FE245D"/>
    <w:rsid w:val="00FE3CEC"/>
    <w:rsid w:val="00FE652F"/>
    <w:rsid w:val="00FE69AA"/>
    <w:rsid w:val="00FF209A"/>
    <w:rsid w:val="00FF39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E5EFDA9"/>
  <w15:chartTrackingRefBased/>
  <w15:docId w15:val="{94C93B50-4E88-8C47-8A1A-D5A48C498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TableTitle">
    <w:name w:val="TableTitle"/>
    <w:basedOn w:val="Standaard"/>
    <w:rsid w:val="00A0572A"/>
    <w:pPr>
      <w:spacing w:line="300" w:lineRule="exact"/>
    </w:pPr>
    <w:rPr>
      <w:rFonts w:ascii="Times New Roman" w:eastAsia="Times New Roman" w:hAnsi="Times New Roman" w:cs="Times New Roman"/>
      <w:kern w:val="0"/>
      <w:szCs w:val="20"/>
      <w:lang w:val="en-GB"/>
      <w14:ligatures w14:val="none"/>
    </w:rPr>
  </w:style>
  <w:style w:type="character" w:styleId="Hyperlink">
    <w:name w:val="Hyperlink"/>
    <w:rsid w:val="00A0572A"/>
    <w:rPr>
      <w:color w:val="0000FF"/>
      <w:u w:val="single"/>
    </w:rPr>
  </w:style>
  <w:style w:type="paragraph" w:customStyle="1" w:styleId="TableHeader">
    <w:name w:val="TableHeader"/>
    <w:basedOn w:val="Standaard"/>
    <w:rsid w:val="00A0572A"/>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A0572A"/>
  </w:style>
  <w:style w:type="paragraph" w:customStyle="1" w:styleId="EndNoteBibliography">
    <w:name w:val="EndNote Bibliography"/>
    <w:basedOn w:val="Standaard"/>
    <w:link w:val="EndNoteBibliographyChar"/>
    <w:rsid w:val="0054094B"/>
    <w:rPr>
      <w:rFonts w:ascii="Arial" w:hAnsi="Arial" w:cs="Arial"/>
      <w:kern w:val="0"/>
      <w:sz w:val="20"/>
      <w:lang w:val="en-US"/>
      <w14:ligatures w14:val="none"/>
    </w:rPr>
  </w:style>
  <w:style w:type="character" w:customStyle="1" w:styleId="EndNoteBibliographyChar">
    <w:name w:val="EndNote Bibliography Char"/>
    <w:basedOn w:val="Standaardalinea-lettertype"/>
    <w:link w:val="EndNoteBibliography"/>
    <w:rsid w:val="0054094B"/>
    <w:rPr>
      <w:rFonts w:ascii="Arial" w:hAnsi="Arial" w:cs="Arial"/>
      <w:kern w:val="0"/>
      <w:sz w:val="20"/>
      <w:lang w:val="en-US"/>
      <w14:ligatures w14:val="none"/>
    </w:rPr>
  </w:style>
  <w:style w:type="paragraph" w:styleId="Lijstalinea">
    <w:name w:val="List Paragraph"/>
    <w:basedOn w:val="Standaard"/>
    <w:uiPriority w:val="34"/>
    <w:qFormat/>
    <w:rsid w:val="0054094B"/>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3301</Words>
  <Characters>18157</Characters>
  <Application>Microsoft Office Word</Application>
  <DocSecurity>0</DocSecurity>
  <Lines>151</Lines>
  <Paragraphs>42</Paragraphs>
  <ScaleCrop>false</ScaleCrop>
  <Company/>
  <LinksUpToDate>false</LinksUpToDate>
  <CharactersWithSpaces>2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actie</dc:creator>
  <cp:keywords/>
  <dc:description/>
  <cp:lastModifiedBy>redactie</cp:lastModifiedBy>
  <cp:revision>2</cp:revision>
  <dcterms:created xsi:type="dcterms:W3CDTF">2023-02-19T11:21:00Z</dcterms:created>
  <dcterms:modified xsi:type="dcterms:W3CDTF">2023-02-19T11:30:00Z</dcterms:modified>
</cp:coreProperties>
</file>